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1031" w14:textId="137A8ECB" w:rsidR="004B3938" w:rsidRDefault="00FB239D" w:rsidP="00403FB2">
      <w:pPr>
        <w:spacing w:after="0" w:line="240" w:lineRule="auto"/>
      </w:pPr>
      <w:r>
        <w:t>Appendix</w:t>
      </w:r>
      <w:r w:rsidR="00DB54B7">
        <w:t xml:space="preserve"> Table</w:t>
      </w:r>
      <w:r>
        <w:t xml:space="preserve">. Estimates of Covariates in </w:t>
      </w:r>
      <w:r w:rsidR="00994AC6">
        <w:t xml:space="preserve">the </w:t>
      </w:r>
      <w:r w:rsidR="00993590">
        <w:t>Models</w:t>
      </w:r>
      <w:r w:rsidR="009D77E7">
        <w:t xml:space="preserve"> Examining the Within-Person Relationships between Sleep Duration </w:t>
      </w:r>
      <w:r w:rsidR="0002428A">
        <w:t>With Next-Day Stress and Affect</w:t>
      </w:r>
      <w:r w:rsidR="009D77E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2400"/>
        <w:gridCol w:w="855"/>
        <w:gridCol w:w="2263"/>
        <w:gridCol w:w="941"/>
      </w:tblGrid>
      <w:tr w:rsidR="00993590" w:rsidRPr="002562ED" w14:paraId="664DA525" w14:textId="77777777" w:rsidTr="001A05AD">
        <w:tc>
          <w:tcPr>
            <w:tcW w:w="2557" w:type="dxa"/>
          </w:tcPr>
          <w:p w14:paraId="7BFB0996" w14:textId="77777777" w:rsidR="00993590" w:rsidRPr="002562ED" w:rsidRDefault="00993590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255" w:type="dxa"/>
            <w:gridSpan w:val="2"/>
          </w:tcPr>
          <w:p w14:paraId="68ABBAC0" w14:textId="72F870FC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 xml:space="preserve">Model for </w:t>
            </w:r>
            <w:r>
              <w:rPr>
                <w:rFonts w:cstheme="minorHAnsi"/>
                <w:b/>
                <w:bCs/>
              </w:rPr>
              <w:t>General Stress</w:t>
            </w:r>
          </w:p>
        </w:tc>
        <w:tc>
          <w:tcPr>
            <w:tcW w:w="3204" w:type="dxa"/>
            <w:gridSpan w:val="2"/>
          </w:tcPr>
          <w:p w14:paraId="1F2840E0" w14:textId="6BE2B5E6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del for Diabetes-Specific Stress</w:t>
            </w:r>
          </w:p>
        </w:tc>
      </w:tr>
      <w:tr w:rsidR="00993590" w:rsidRPr="002562ED" w14:paraId="08CE0E26" w14:textId="77777777" w:rsidTr="001A05AD">
        <w:tc>
          <w:tcPr>
            <w:tcW w:w="2557" w:type="dxa"/>
          </w:tcPr>
          <w:p w14:paraId="4BC55921" w14:textId="77777777" w:rsidR="00993590" w:rsidRPr="002562ED" w:rsidRDefault="00993590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0" w:type="dxa"/>
          </w:tcPr>
          <w:p w14:paraId="6CF914E9" w14:textId="77777777" w:rsidR="00993590" w:rsidRPr="002562ED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855" w:type="dxa"/>
          </w:tcPr>
          <w:p w14:paraId="2AA42B40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2263" w:type="dxa"/>
          </w:tcPr>
          <w:p w14:paraId="771C12C9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941" w:type="dxa"/>
          </w:tcPr>
          <w:p w14:paraId="0B098F60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993590" w14:paraId="487D1BEB" w14:textId="77777777" w:rsidTr="001A05AD">
        <w:tc>
          <w:tcPr>
            <w:tcW w:w="2557" w:type="dxa"/>
          </w:tcPr>
          <w:p w14:paraId="64018B17" w14:textId="77777777" w:rsidR="00993590" w:rsidRDefault="00993590" w:rsidP="00993590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400" w:type="dxa"/>
          </w:tcPr>
          <w:p w14:paraId="2A41CF8B" w14:textId="52F0B6E7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09 (3.52, 5.10)</w:t>
            </w:r>
          </w:p>
        </w:tc>
        <w:tc>
          <w:tcPr>
            <w:tcW w:w="855" w:type="dxa"/>
          </w:tcPr>
          <w:p w14:paraId="39C3C756" w14:textId="283AF075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</w:tcPr>
          <w:p w14:paraId="26C2FECB" w14:textId="26E6575C" w:rsidR="00993590" w:rsidRDefault="005C6ABE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15</w:t>
            </w:r>
            <w:r w:rsidR="006C7894">
              <w:rPr>
                <w:rFonts w:cstheme="minorHAnsi"/>
              </w:rPr>
              <w:t xml:space="preserve"> (2.52, 3.79)</w:t>
            </w:r>
          </w:p>
        </w:tc>
        <w:tc>
          <w:tcPr>
            <w:tcW w:w="941" w:type="dxa"/>
          </w:tcPr>
          <w:p w14:paraId="21B56F57" w14:textId="5925B6C5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1B795DF3" w14:textId="77777777" w:rsidTr="001A05AD">
        <w:tc>
          <w:tcPr>
            <w:tcW w:w="2557" w:type="dxa"/>
          </w:tcPr>
          <w:p w14:paraId="02A4F2DF" w14:textId="77777777" w:rsidR="00993590" w:rsidRDefault="00993590" w:rsidP="00993590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2400" w:type="dxa"/>
          </w:tcPr>
          <w:p w14:paraId="0D060917" w14:textId="20069893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0 (-0.10, 0.91)</w:t>
            </w:r>
          </w:p>
        </w:tc>
        <w:tc>
          <w:tcPr>
            <w:tcW w:w="855" w:type="dxa"/>
          </w:tcPr>
          <w:p w14:paraId="3B97740D" w14:textId="0E0642C9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2263" w:type="dxa"/>
          </w:tcPr>
          <w:p w14:paraId="3C4BE623" w14:textId="2E41892D" w:rsidR="00993590" w:rsidRDefault="005C6ABE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3</w:t>
            </w:r>
            <w:r w:rsidR="006C7894">
              <w:rPr>
                <w:rFonts w:cstheme="minorHAnsi"/>
              </w:rPr>
              <w:t xml:space="preserve"> (0.94, 1.72)</w:t>
            </w:r>
          </w:p>
        </w:tc>
        <w:tc>
          <w:tcPr>
            <w:tcW w:w="941" w:type="dxa"/>
          </w:tcPr>
          <w:p w14:paraId="46C8ABF3" w14:textId="7F96EADA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353A0B43" w14:textId="77777777" w:rsidTr="001A05AD">
        <w:tc>
          <w:tcPr>
            <w:tcW w:w="2557" w:type="dxa"/>
            <w:tcBorders>
              <w:bottom w:val="single" w:sz="4" w:space="0" w:color="auto"/>
            </w:tcBorders>
          </w:tcPr>
          <w:p w14:paraId="1A15F07F" w14:textId="77777777" w:rsidR="00993590" w:rsidRDefault="00993590" w:rsidP="00993590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56B7FAF9" w14:textId="37ED8E3C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4 (-0.38, 0.42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B23FD31" w14:textId="6E055020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5EB53FBA" w14:textId="0AEA451D" w:rsidR="00993590" w:rsidRDefault="005C6ABE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  <w:r w:rsidR="006C7894">
              <w:rPr>
                <w:rFonts w:cstheme="minorHAnsi"/>
              </w:rPr>
              <w:t xml:space="preserve"> (0.34, 0.98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A5AB762" w14:textId="75298166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1D2E9557" w14:textId="77777777" w:rsidTr="001A05AD">
        <w:tc>
          <w:tcPr>
            <w:tcW w:w="2557" w:type="dxa"/>
            <w:tcBorders>
              <w:bottom w:val="nil"/>
            </w:tcBorders>
          </w:tcPr>
          <w:p w14:paraId="0ECEC8F5" w14:textId="77777777" w:rsidR="00993590" w:rsidRDefault="00993590" w:rsidP="00993590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2400" w:type="dxa"/>
            <w:tcBorders>
              <w:bottom w:val="nil"/>
            </w:tcBorders>
          </w:tcPr>
          <w:p w14:paraId="2E001AA6" w14:textId="77777777" w:rsidR="00993590" w:rsidRDefault="00993590" w:rsidP="00993590">
            <w:pPr>
              <w:jc w:val="right"/>
              <w:rPr>
                <w:rFonts w:cstheme="minorHAnsi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550B1C42" w14:textId="77777777" w:rsidR="00993590" w:rsidRDefault="00993590" w:rsidP="00993590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14:paraId="2647F488" w14:textId="77777777" w:rsidR="00993590" w:rsidRDefault="00993590" w:rsidP="00993590">
            <w:pPr>
              <w:jc w:val="right"/>
              <w:rPr>
                <w:rFonts w:cstheme="minorHAnsi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14:paraId="317CD61B" w14:textId="77777777" w:rsidR="00993590" w:rsidRDefault="00993590" w:rsidP="00993590">
            <w:pPr>
              <w:jc w:val="right"/>
              <w:rPr>
                <w:rFonts w:cstheme="minorHAnsi"/>
              </w:rPr>
            </w:pPr>
          </w:p>
        </w:tc>
      </w:tr>
      <w:tr w:rsidR="00993590" w14:paraId="631A85F4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F23E1AE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3E959718" w14:textId="10608407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BD2471E" w14:textId="77777777" w:rsidR="00993590" w:rsidRDefault="00993590" w:rsidP="00993590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1CFF03BF" w14:textId="14F50517" w:rsidR="00993590" w:rsidRDefault="005C6ABE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E3F728D" w14:textId="77777777" w:rsidR="00993590" w:rsidRDefault="00993590" w:rsidP="00993590">
            <w:pPr>
              <w:jc w:val="right"/>
              <w:rPr>
                <w:rFonts w:cstheme="minorHAnsi"/>
              </w:rPr>
            </w:pPr>
          </w:p>
        </w:tc>
      </w:tr>
      <w:tr w:rsidR="00993590" w14:paraId="1C7F3A31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0B91CFDD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3E00C2D" w14:textId="148B4130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5 (-1.27, 1.37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54011B5" w14:textId="5549D788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35F4343B" w14:textId="7F957B3A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  <w:r w:rsidR="00BC11C2">
              <w:rPr>
                <w:rFonts w:cstheme="minorHAnsi"/>
              </w:rPr>
              <w:t xml:space="preserve"> -1.75, 1.22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4848F6D" w14:textId="6788082C" w:rsidR="00993590" w:rsidRDefault="00C2086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993590" w14:paraId="4ED5023B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7E82B5D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0D46628" w14:textId="49E451F2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48 (0.17, 2.79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F5FB810" w14:textId="488289BE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46252C1C" w14:textId="4ABB5637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  <w:r w:rsidR="00BC11C2">
              <w:rPr>
                <w:rFonts w:cstheme="minorHAnsi"/>
              </w:rPr>
              <w:t xml:space="preserve"> (-0.75, 2.28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B19FB93" w14:textId="42FE573F" w:rsidR="00993590" w:rsidRDefault="00C2086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</w:tr>
      <w:tr w:rsidR="00993590" w14:paraId="6BE1A16A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CC36461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EEEBA00" w14:textId="217D99C2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7 (-0.04, 2.58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76266E5" w14:textId="5D3605E2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5123150" w14:textId="74FFDCB6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  <w:r w:rsidR="00BC11C2">
              <w:rPr>
                <w:rFonts w:cstheme="minorHAnsi"/>
              </w:rPr>
              <w:t xml:space="preserve"> (-1.26, </w:t>
            </w:r>
            <w:r w:rsidR="00351C1F">
              <w:rPr>
                <w:rFonts w:cstheme="minorHAnsi"/>
              </w:rPr>
              <w:t>1.77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5FAA6E6" w14:textId="571BF694" w:rsidR="00993590" w:rsidRDefault="00C2086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860858">
              <w:rPr>
                <w:rFonts w:cstheme="minorHAnsi"/>
              </w:rPr>
              <w:t>74</w:t>
            </w:r>
          </w:p>
        </w:tc>
      </w:tr>
      <w:tr w:rsidR="00993590" w14:paraId="53A7C4A6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49FA53DF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3706F4D" w14:textId="38DE1B29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5 (-0.15, 2.45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B6A95EB" w14:textId="063E0C2F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33063402" w14:textId="1DC57D37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46</w:t>
            </w:r>
            <w:r w:rsidR="00351C1F">
              <w:rPr>
                <w:rFonts w:cstheme="minorHAnsi"/>
              </w:rPr>
              <w:t xml:space="preserve"> (-1.97, 1.05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0061030" w14:textId="72D9E0A3" w:rsidR="00993590" w:rsidRDefault="00C2086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860858">
              <w:rPr>
                <w:rFonts w:cstheme="minorHAnsi"/>
              </w:rPr>
              <w:t>55</w:t>
            </w:r>
          </w:p>
        </w:tc>
      </w:tr>
      <w:tr w:rsidR="00993590" w14:paraId="06C97389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662FEB85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576B37A3" w14:textId="06D0BF06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76 (-3.08, -0.44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7425EC0" w14:textId="69E99F65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839D33A" w14:textId="5FAA9651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48</w:t>
            </w:r>
            <w:r w:rsidR="00351C1F">
              <w:rPr>
                <w:rFonts w:cstheme="minorHAnsi"/>
              </w:rPr>
              <w:t xml:space="preserve"> (-3.00, 0.04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D692BFE" w14:textId="611CB8BC" w:rsidR="00993590" w:rsidRDefault="00C2086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860858">
              <w:rPr>
                <w:rFonts w:cstheme="minorHAnsi"/>
              </w:rPr>
              <w:t>06</w:t>
            </w:r>
          </w:p>
        </w:tc>
      </w:tr>
      <w:tr w:rsidR="00993590" w14:paraId="78EE1FCB" w14:textId="77777777" w:rsidTr="001A05AD">
        <w:tc>
          <w:tcPr>
            <w:tcW w:w="2557" w:type="dxa"/>
            <w:tcBorders>
              <w:top w:val="nil"/>
            </w:tcBorders>
          </w:tcPr>
          <w:p w14:paraId="79621473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2400" w:type="dxa"/>
            <w:tcBorders>
              <w:top w:val="nil"/>
            </w:tcBorders>
          </w:tcPr>
          <w:p w14:paraId="42B77D22" w14:textId="60874A70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3.00 (-4.32, -1.68)</w:t>
            </w:r>
          </w:p>
        </w:tc>
        <w:tc>
          <w:tcPr>
            <w:tcW w:w="855" w:type="dxa"/>
            <w:tcBorders>
              <w:top w:val="nil"/>
            </w:tcBorders>
          </w:tcPr>
          <w:p w14:paraId="144856D9" w14:textId="3EA36B81" w:rsidR="00993590" w:rsidRDefault="00993590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  <w:tcBorders>
              <w:top w:val="nil"/>
            </w:tcBorders>
          </w:tcPr>
          <w:p w14:paraId="36387FF9" w14:textId="69110D39" w:rsidR="00993590" w:rsidRDefault="000D29CD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63</w:t>
            </w:r>
            <w:r w:rsidR="00351C1F">
              <w:rPr>
                <w:rFonts w:cstheme="minorHAnsi"/>
              </w:rPr>
              <w:t xml:space="preserve"> (-3.12, -0.13)</w:t>
            </w:r>
          </w:p>
        </w:tc>
        <w:tc>
          <w:tcPr>
            <w:tcW w:w="941" w:type="dxa"/>
            <w:tcBorders>
              <w:top w:val="nil"/>
            </w:tcBorders>
          </w:tcPr>
          <w:p w14:paraId="309255B0" w14:textId="050B7A8C" w:rsidR="00993590" w:rsidRDefault="00860858" w:rsidP="00993590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993590" w:rsidRPr="002562ED" w14:paraId="1952F00A" w14:textId="77777777" w:rsidTr="001A05AD">
        <w:tc>
          <w:tcPr>
            <w:tcW w:w="2557" w:type="dxa"/>
          </w:tcPr>
          <w:p w14:paraId="7566CF1C" w14:textId="77777777" w:rsidR="00993590" w:rsidRPr="002562ED" w:rsidRDefault="00993590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255" w:type="dxa"/>
            <w:gridSpan w:val="2"/>
          </w:tcPr>
          <w:p w14:paraId="04246767" w14:textId="6B43D3DF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 xml:space="preserve">Model for Overall </w:t>
            </w:r>
            <w:r w:rsidR="00CC6560">
              <w:rPr>
                <w:rFonts w:cstheme="minorHAnsi"/>
                <w:b/>
                <w:bCs/>
              </w:rPr>
              <w:t>Positive</w:t>
            </w:r>
            <w:r w:rsidRPr="002562ED">
              <w:rPr>
                <w:rFonts w:cstheme="minorHAnsi"/>
                <w:b/>
                <w:bCs/>
              </w:rPr>
              <w:t xml:space="preserve"> Affect</w:t>
            </w:r>
          </w:p>
        </w:tc>
        <w:tc>
          <w:tcPr>
            <w:tcW w:w="3204" w:type="dxa"/>
            <w:gridSpan w:val="2"/>
          </w:tcPr>
          <w:p w14:paraId="039F8235" w14:textId="28BFDECA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odel for </w:t>
            </w:r>
            <w:r w:rsidR="00CC6560">
              <w:rPr>
                <w:rFonts w:cstheme="minorHAnsi"/>
                <w:b/>
                <w:bCs/>
              </w:rPr>
              <w:t>Happy</w:t>
            </w:r>
          </w:p>
        </w:tc>
      </w:tr>
      <w:tr w:rsidR="00993590" w:rsidRPr="002562ED" w14:paraId="44C31C30" w14:textId="77777777" w:rsidTr="001A05AD">
        <w:tc>
          <w:tcPr>
            <w:tcW w:w="2557" w:type="dxa"/>
          </w:tcPr>
          <w:p w14:paraId="1DCF7FBC" w14:textId="77777777" w:rsidR="00993590" w:rsidRPr="002562ED" w:rsidRDefault="00993590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0" w:type="dxa"/>
          </w:tcPr>
          <w:p w14:paraId="3C640971" w14:textId="77777777" w:rsidR="00993590" w:rsidRPr="002562ED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855" w:type="dxa"/>
          </w:tcPr>
          <w:p w14:paraId="64CB0C17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2263" w:type="dxa"/>
          </w:tcPr>
          <w:p w14:paraId="5C9BB89A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941" w:type="dxa"/>
          </w:tcPr>
          <w:p w14:paraId="5D05DB83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993590" w14:paraId="60B45198" w14:textId="77777777" w:rsidTr="001A05AD">
        <w:tc>
          <w:tcPr>
            <w:tcW w:w="2557" w:type="dxa"/>
          </w:tcPr>
          <w:p w14:paraId="0C1D30FC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400" w:type="dxa"/>
          </w:tcPr>
          <w:p w14:paraId="56ECFB54" w14:textId="73CD886E" w:rsidR="00993590" w:rsidRDefault="004428A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2.57</w:t>
            </w:r>
            <w:r w:rsidR="0019744E">
              <w:rPr>
                <w:rFonts w:cstheme="minorHAnsi"/>
              </w:rPr>
              <w:t xml:space="preserve"> (-3.15, -1.98)</w:t>
            </w:r>
          </w:p>
        </w:tc>
        <w:tc>
          <w:tcPr>
            <w:tcW w:w="855" w:type="dxa"/>
          </w:tcPr>
          <w:p w14:paraId="5C729FCE" w14:textId="3A997047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</w:tcPr>
          <w:p w14:paraId="346976F5" w14:textId="3EC3CA1E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3.28</w:t>
            </w:r>
            <w:r w:rsidR="00260344">
              <w:rPr>
                <w:rFonts w:cstheme="minorHAnsi"/>
              </w:rPr>
              <w:t xml:space="preserve"> (-4.03, -2.53)</w:t>
            </w:r>
          </w:p>
        </w:tc>
        <w:tc>
          <w:tcPr>
            <w:tcW w:w="941" w:type="dxa"/>
          </w:tcPr>
          <w:p w14:paraId="4D0555AB" w14:textId="5C2172A1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4019403C" w14:textId="77777777" w:rsidTr="001A05AD">
        <w:tc>
          <w:tcPr>
            <w:tcW w:w="2557" w:type="dxa"/>
          </w:tcPr>
          <w:p w14:paraId="00AB1135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2400" w:type="dxa"/>
          </w:tcPr>
          <w:p w14:paraId="3DBFE1B1" w14:textId="663BD7AA" w:rsidR="00993590" w:rsidRDefault="00BF1CF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  <w:r w:rsidR="00E11AE8">
              <w:rPr>
                <w:rFonts w:cstheme="minorHAnsi"/>
              </w:rPr>
              <w:t xml:space="preserve"> (-0.29, 0.42)</w:t>
            </w:r>
          </w:p>
        </w:tc>
        <w:tc>
          <w:tcPr>
            <w:tcW w:w="855" w:type="dxa"/>
          </w:tcPr>
          <w:p w14:paraId="05420910" w14:textId="672A67A2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  <w:tc>
          <w:tcPr>
            <w:tcW w:w="2263" w:type="dxa"/>
          </w:tcPr>
          <w:p w14:paraId="51626DDF" w14:textId="605210CA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  <w:r w:rsidR="00260344">
              <w:rPr>
                <w:rFonts w:cstheme="minorHAnsi"/>
              </w:rPr>
              <w:t xml:space="preserve"> (-0.13, 0.79)</w:t>
            </w:r>
          </w:p>
        </w:tc>
        <w:tc>
          <w:tcPr>
            <w:tcW w:w="941" w:type="dxa"/>
          </w:tcPr>
          <w:p w14:paraId="481DF3A8" w14:textId="4EC4CCE9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  <w:tr w:rsidR="00993590" w14:paraId="25AB36EA" w14:textId="77777777" w:rsidTr="001A05AD">
        <w:tc>
          <w:tcPr>
            <w:tcW w:w="2557" w:type="dxa"/>
            <w:tcBorders>
              <w:bottom w:val="single" w:sz="4" w:space="0" w:color="auto"/>
            </w:tcBorders>
          </w:tcPr>
          <w:p w14:paraId="23C20D39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66820BDC" w14:textId="380BBA8D" w:rsidR="00993590" w:rsidRDefault="00BF1CF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  <w:r w:rsidR="006809AC">
              <w:rPr>
                <w:rFonts w:cstheme="minorHAnsi"/>
              </w:rPr>
              <w:t xml:space="preserve"> (0.07, 0.65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60DF40E" w14:textId="73DF4597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0587D9A" w14:textId="18594130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  <w:r w:rsidR="00260344">
              <w:rPr>
                <w:rFonts w:cstheme="minorHAnsi"/>
              </w:rPr>
              <w:t xml:space="preserve"> (-0.07</w:t>
            </w:r>
            <w:r w:rsidR="00DA54A9">
              <w:rPr>
                <w:rFonts w:cstheme="minorHAnsi"/>
              </w:rPr>
              <w:t>, 0.69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DD73F7B" w14:textId="03EA7C79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</w:tr>
      <w:tr w:rsidR="00993590" w14:paraId="32896DFF" w14:textId="77777777" w:rsidTr="001A05AD">
        <w:tc>
          <w:tcPr>
            <w:tcW w:w="2557" w:type="dxa"/>
            <w:tcBorders>
              <w:bottom w:val="nil"/>
            </w:tcBorders>
          </w:tcPr>
          <w:p w14:paraId="34668015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2400" w:type="dxa"/>
            <w:tcBorders>
              <w:bottom w:val="nil"/>
            </w:tcBorders>
          </w:tcPr>
          <w:p w14:paraId="5B4C6DA2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1E16CF0C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14:paraId="6C11C81D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14:paraId="0136E8B1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</w:tr>
      <w:tr w:rsidR="00993590" w14:paraId="22C68726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D4DA31B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677357D" w14:textId="2E05F2AA" w:rsidR="00993590" w:rsidRDefault="00BF1CF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64BC325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438A27E6" w14:textId="7FF4AFE5" w:rsidR="00993590" w:rsidRDefault="00F60BBD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6298B02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</w:tr>
      <w:tr w:rsidR="00993590" w14:paraId="552B44B2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353B71DB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48BA91D" w14:textId="76E70D0A" w:rsidR="00993590" w:rsidRDefault="00A8568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58</w:t>
            </w:r>
            <w:r w:rsidR="006809AC">
              <w:rPr>
                <w:rFonts w:cstheme="minorHAnsi"/>
              </w:rPr>
              <w:t xml:space="preserve"> (-2.05, 0.89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CE38D1C" w14:textId="543952EB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0A94145" w14:textId="1197C2D0" w:rsidR="00993590" w:rsidRDefault="00365CE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  <w:r w:rsidR="00DA54A9">
              <w:rPr>
                <w:rFonts w:cstheme="minorHAnsi"/>
              </w:rPr>
              <w:t xml:space="preserve"> (-1.65, 1.86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8399C3A" w14:textId="68DE6078" w:rsidR="00993590" w:rsidRDefault="006527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993590" w14:paraId="198A53FF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77F74E22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57D56A6" w14:textId="78DAA305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  <w:r w:rsidR="00D86FAE">
              <w:rPr>
                <w:rFonts w:cstheme="minorHAnsi"/>
              </w:rPr>
              <w:t xml:space="preserve"> (-1.07, 1.95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4721884" w14:textId="314EF3A3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78233D3E" w14:textId="090D9FCF" w:rsidR="00993590" w:rsidRDefault="00365CE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30</w:t>
            </w:r>
            <w:r w:rsidR="00DA54A9">
              <w:rPr>
                <w:rFonts w:cstheme="minorHAnsi"/>
              </w:rPr>
              <w:t xml:space="preserve"> (-2.09, 1.49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AF163B0" w14:textId="073DB382" w:rsidR="00993590" w:rsidRDefault="006527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</w:tr>
      <w:tr w:rsidR="00993590" w14:paraId="1DD5872F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6AC51741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61A0C9B" w14:textId="00430BE5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  <w:r w:rsidR="00D86FAE">
              <w:rPr>
                <w:rFonts w:cstheme="minorHAnsi"/>
              </w:rPr>
              <w:t xml:space="preserve"> (-1.54, 1.47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06250AD" w14:textId="589775E9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66BDE9CB" w14:textId="5F87BF3C" w:rsidR="00993590" w:rsidRDefault="00365CE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33</w:t>
            </w:r>
            <w:r w:rsidR="008A42B3">
              <w:rPr>
                <w:rFonts w:cstheme="minorHAnsi"/>
              </w:rPr>
              <w:t xml:space="preserve"> (-2.12, 1.45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EBEEEA2" w14:textId="70714D71" w:rsidR="00993590" w:rsidRDefault="006527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993590" w14:paraId="704C2F8E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23AFD0BF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AE7EB7B" w14:textId="26A57275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  <w:r w:rsidR="00D86FAE">
              <w:rPr>
                <w:rFonts w:cstheme="minorHAnsi"/>
              </w:rPr>
              <w:t xml:space="preserve"> (-0.22, 2.80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E419B16" w14:textId="2B4A9C4C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5E766D2" w14:textId="529E6E7C" w:rsidR="00993590" w:rsidRDefault="00365CE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  <w:r w:rsidR="008A42B3">
              <w:rPr>
                <w:rFonts w:cstheme="minorHAnsi"/>
              </w:rPr>
              <w:t xml:space="preserve"> (-0.60, 2.97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960593D" w14:textId="1680820B" w:rsidR="00993590" w:rsidRDefault="006527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993590" w14:paraId="6303D16D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35C955D8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7EF11AB" w14:textId="4CC05933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89</w:t>
            </w:r>
            <w:r w:rsidR="00064EBC">
              <w:rPr>
                <w:rFonts w:cstheme="minorHAnsi"/>
              </w:rPr>
              <w:t xml:space="preserve"> (1.37, 4.40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9858A8F" w14:textId="60361079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13218E0E" w14:textId="31046BA6" w:rsidR="00993590" w:rsidRDefault="00365CE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10</w:t>
            </w:r>
            <w:r w:rsidR="008A42B3">
              <w:rPr>
                <w:rFonts w:cstheme="minorHAnsi"/>
              </w:rPr>
              <w:t xml:space="preserve"> (1.31, 4.9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9537D8A" w14:textId="73068E9A" w:rsidR="00993590" w:rsidRDefault="006527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3F3CDF89" w14:textId="77777777" w:rsidTr="001A05AD">
        <w:tc>
          <w:tcPr>
            <w:tcW w:w="2557" w:type="dxa"/>
            <w:tcBorders>
              <w:top w:val="nil"/>
            </w:tcBorders>
          </w:tcPr>
          <w:p w14:paraId="24862894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2400" w:type="dxa"/>
            <w:tcBorders>
              <w:top w:val="nil"/>
            </w:tcBorders>
          </w:tcPr>
          <w:p w14:paraId="49CF7169" w14:textId="51B5C44C" w:rsidR="00993590" w:rsidRDefault="008A2D5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55</w:t>
            </w:r>
            <w:r w:rsidR="00064EBC">
              <w:rPr>
                <w:rFonts w:cstheme="minorHAnsi"/>
              </w:rPr>
              <w:t xml:space="preserve"> (0.08, 3.02)</w:t>
            </w:r>
          </w:p>
        </w:tc>
        <w:tc>
          <w:tcPr>
            <w:tcW w:w="855" w:type="dxa"/>
            <w:tcBorders>
              <w:top w:val="nil"/>
            </w:tcBorders>
          </w:tcPr>
          <w:p w14:paraId="363E931A" w14:textId="3FFA0AA0" w:rsidR="00993590" w:rsidRDefault="005F0FB7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2263" w:type="dxa"/>
            <w:tcBorders>
              <w:top w:val="nil"/>
            </w:tcBorders>
          </w:tcPr>
          <w:p w14:paraId="199E0AA3" w14:textId="74CF5067" w:rsidR="00993590" w:rsidRDefault="00365CE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6</w:t>
            </w:r>
            <w:r w:rsidR="0073739F">
              <w:rPr>
                <w:rFonts w:cstheme="minorHAnsi"/>
              </w:rPr>
              <w:t xml:space="preserve"> (0.30, 3.82)</w:t>
            </w:r>
          </w:p>
        </w:tc>
        <w:tc>
          <w:tcPr>
            <w:tcW w:w="941" w:type="dxa"/>
            <w:tcBorders>
              <w:top w:val="nil"/>
            </w:tcBorders>
          </w:tcPr>
          <w:p w14:paraId="5F0ADFE9" w14:textId="1EF27AA0" w:rsidR="00993590" w:rsidRDefault="006527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  <w:tr w:rsidR="00993590" w:rsidRPr="002562ED" w14:paraId="08B2BD1F" w14:textId="77777777" w:rsidTr="001A05AD">
        <w:tc>
          <w:tcPr>
            <w:tcW w:w="2557" w:type="dxa"/>
          </w:tcPr>
          <w:p w14:paraId="5DE58620" w14:textId="77777777" w:rsidR="00993590" w:rsidRPr="002562ED" w:rsidRDefault="00993590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255" w:type="dxa"/>
            <w:gridSpan w:val="2"/>
          </w:tcPr>
          <w:p w14:paraId="4957502B" w14:textId="66A6A7F1" w:rsidR="00993590" w:rsidRPr="00AC1AF5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841C55" w:rsidRPr="00AC1AF5">
              <w:rPr>
                <w:rFonts w:cstheme="minorHAnsi"/>
                <w:b/>
                <w:bCs/>
              </w:rPr>
              <w:t>Contented</w:t>
            </w:r>
          </w:p>
        </w:tc>
        <w:tc>
          <w:tcPr>
            <w:tcW w:w="3204" w:type="dxa"/>
            <w:gridSpan w:val="2"/>
          </w:tcPr>
          <w:p w14:paraId="35AB5398" w14:textId="245D9EFD" w:rsidR="00993590" w:rsidRPr="00AC1AF5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AC1AF5" w:rsidRPr="00AC1AF5">
              <w:rPr>
                <w:rFonts w:cstheme="minorHAnsi"/>
                <w:b/>
                <w:bCs/>
              </w:rPr>
              <w:t>Enthusiastic</w:t>
            </w:r>
          </w:p>
        </w:tc>
      </w:tr>
      <w:tr w:rsidR="00993590" w:rsidRPr="002562ED" w14:paraId="79CA2B28" w14:textId="77777777" w:rsidTr="001A05AD">
        <w:tc>
          <w:tcPr>
            <w:tcW w:w="2557" w:type="dxa"/>
          </w:tcPr>
          <w:p w14:paraId="4C0E0C01" w14:textId="77777777" w:rsidR="00993590" w:rsidRPr="002562ED" w:rsidRDefault="00993590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0" w:type="dxa"/>
          </w:tcPr>
          <w:p w14:paraId="51EF4F9D" w14:textId="77777777" w:rsidR="00993590" w:rsidRPr="002562ED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855" w:type="dxa"/>
          </w:tcPr>
          <w:p w14:paraId="64CE1E4A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2263" w:type="dxa"/>
          </w:tcPr>
          <w:p w14:paraId="526CD812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941" w:type="dxa"/>
          </w:tcPr>
          <w:p w14:paraId="34AA068D" w14:textId="77777777" w:rsidR="00993590" w:rsidRDefault="00993590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993590" w14:paraId="6AC4BDDE" w14:textId="77777777" w:rsidTr="001A05AD">
        <w:tc>
          <w:tcPr>
            <w:tcW w:w="2557" w:type="dxa"/>
          </w:tcPr>
          <w:p w14:paraId="5BE698DD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400" w:type="dxa"/>
          </w:tcPr>
          <w:p w14:paraId="38832F87" w14:textId="2175672E" w:rsidR="00993590" w:rsidRDefault="004F66A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3.00</w:t>
            </w:r>
            <w:r w:rsidR="00B866B8">
              <w:rPr>
                <w:rFonts w:cstheme="minorHAnsi"/>
              </w:rPr>
              <w:t xml:space="preserve"> (-3.76, -2.23)</w:t>
            </w:r>
          </w:p>
        </w:tc>
        <w:tc>
          <w:tcPr>
            <w:tcW w:w="855" w:type="dxa"/>
          </w:tcPr>
          <w:p w14:paraId="1BC30E55" w14:textId="79161E45" w:rsidR="00993590" w:rsidRDefault="007A6B5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</w:tcPr>
          <w:p w14:paraId="2509A6E0" w14:textId="78FAEA41" w:rsidR="00993590" w:rsidRDefault="00B2200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2.33</w:t>
            </w:r>
            <w:r w:rsidR="00E57EF3">
              <w:rPr>
                <w:rFonts w:cstheme="minorHAnsi"/>
              </w:rPr>
              <w:t xml:space="preserve"> (-3.12, -1.54)</w:t>
            </w:r>
          </w:p>
        </w:tc>
        <w:tc>
          <w:tcPr>
            <w:tcW w:w="941" w:type="dxa"/>
          </w:tcPr>
          <w:p w14:paraId="7E53AA99" w14:textId="36F78418" w:rsidR="00993590" w:rsidRDefault="00BD4C8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76198E1E" w14:textId="77777777" w:rsidTr="001A05AD">
        <w:tc>
          <w:tcPr>
            <w:tcW w:w="2557" w:type="dxa"/>
          </w:tcPr>
          <w:p w14:paraId="18B4EB75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2400" w:type="dxa"/>
          </w:tcPr>
          <w:p w14:paraId="6FB99A14" w14:textId="51413E85" w:rsidR="00993590" w:rsidRDefault="004F66A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16</w:t>
            </w:r>
            <w:r w:rsidR="00B866B8">
              <w:rPr>
                <w:rFonts w:cstheme="minorHAnsi"/>
              </w:rPr>
              <w:t xml:space="preserve"> (0.63, 0.31)</w:t>
            </w:r>
          </w:p>
        </w:tc>
        <w:tc>
          <w:tcPr>
            <w:tcW w:w="855" w:type="dxa"/>
          </w:tcPr>
          <w:p w14:paraId="3E58E268" w14:textId="4C677507" w:rsidR="00993590" w:rsidRDefault="007A6B5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2263" w:type="dxa"/>
          </w:tcPr>
          <w:p w14:paraId="72F29468" w14:textId="4B8C6594" w:rsidR="00993590" w:rsidRDefault="00B2200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  <w:r w:rsidR="000856E3">
              <w:rPr>
                <w:rFonts w:cstheme="minorHAnsi"/>
              </w:rPr>
              <w:t xml:space="preserve"> (-0.64, 0.34)</w:t>
            </w:r>
          </w:p>
        </w:tc>
        <w:tc>
          <w:tcPr>
            <w:tcW w:w="941" w:type="dxa"/>
          </w:tcPr>
          <w:p w14:paraId="5F3457CF" w14:textId="48093521" w:rsidR="00993590" w:rsidRDefault="00BD4C8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993590" w14:paraId="2DA4EB5B" w14:textId="77777777" w:rsidTr="001A05AD">
        <w:tc>
          <w:tcPr>
            <w:tcW w:w="2557" w:type="dxa"/>
            <w:tcBorders>
              <w:bottom w:val="single" w:sz="4" w:space="0" w:color="auto"/>
            </w:tcBorders>
          </w:tcPr>
          <w:p w14:paraId="4D6E00A5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01B9B94" w14:textId="72BC70E5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  <w:r w:rsidR="00B866B8">
              <w:rPr>
                <w:rFonts w:cstheme="minorHAnsi"/>
              </w:rPr>
              <w:t xml:space="preserve"> (-0.17, 0.60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E2C23E2" w14:textId="1895BC4C" w:rsidR="00993590" w:rsidRDefault="007A6B5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4E694189" w14:textId="52CDAF18" w:rsidR="00993590" w:rsidRDefault="00B2200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  <w:r w:rsidR="000856E3">
              <w:rPr>
                <w:rFonts w:cstheme="minorHAnsi"/>
              </w:rPr>
              <w:t xml:space="preserve"> (-0.06, 0.74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703F398" w14:textId="00DBDEB1" w:rsidR="00993590" w:rsidRDefault="00C86FC5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</w:tr>
      <w:tr w:rsidR="00993590" w14:paraId="48D5E882" w14:textId="77777777" w:rsidTr="001A05AD">
        <w:tc>
          <w:tcPr>
            <w:tcW w:w="2557" w:type="dxa"/>
            <w:tcBorders>
              <w:bottom w:val="nil"/>
            </w:tcBorders>
          </w:tcPr>
          <w:p w14:paraId="2AE5D36F" w14:textId="77777777" w:rsidR="00993590" w:rsidRDefault="00993590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2400" w:type="dxa"/>
            <w:tcBorders>
              <w:bottom w:val="nil"/>
            </w:tcBorders>
          </w:tcPr>
          <w:p w14:paraId="4DED06D7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192C44D1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14:paraId="5258D02E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14:paraId="34374EC7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</w:tr>
      <w:tr w:rsidR="00993590" w14:paraId="4CF2FC86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1459041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4BBDCF6" w14:textId="53CB2842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618B0EB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C480268" w14:textId="49BF5C85" w:rsidR="00993590" w:rsidRDefault="00B2200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51914438" w14:textId="77777777" w:rsidR="00993590" w:rsidRDefault="00993590" w:rsidP="001A05AD">
            <w:pPr>
              <w:jc w:val="right"/>
              <w:rPr>
                <w:rFonts w:cstheme="minorHAnsi"/>
              </w:rPr>
            </w:pPr>
          </w:p>
        </w:tc>
      </w:tr>
      <w:tr w:rsidR="00993590" w14:paraId="33ED7427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20CE74E7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B677BB0" w14:textId="3E18D452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10</w:t>
            </w:r>
            <w:r w:rsidR="00F61598">
              <w:rPr>
                <w:rFonts w:cstheme="minorHAnsi"/>
              </w:rPr>
              <w:t xml:space="preserve"> (-2.91, 0.7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C00EA80" w14:textId="20D4217C" w:rsidR="00993590" w:rsidRDefault="00F059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A3108FE" w14:textId="4C234EC5" w:rsidR="00993590" w:rsidRDefault="00B2200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56</w:t>
            </w:r>
            <w:r w:rsidR="000856E3">
              <w:rPr>
                <w:rFonts w:cstheme="minorHAnsi"/>
              </w:rPr>
              <w:t xml:space="preserve"> (-2.37, 1.24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632BF9C" w14:textId="343BA0F5" w:rsidR="00993590" w:rsidRDefault="00CF758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993590" w14:paraId="225284C8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378DC3A7" w14:textId="77777777" w:rsidR="00993590" w:rsidRPr="00D732A1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54979C15" w14:textId="1036A88D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91</w:t>
            </w:r>
            <w:r w:rsidR="00F61598">
              <w:rPr>
                <w:rFonts w:cstheme="minorHAnsi"/>
              </w:rPr>
              <w:t xml:space="preserve"> (-2.75, 0.93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74BB73B" w14:textId="6E3ED2A5" w:rsidR="00993590" w:rsidRDefault="00F059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EC137F7" w14:textId="00052BA7" w:rsidR="00993590" w:rsidRDefault="00BB39B5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69</w:t>
            </w:r>
            <w:r w:rsidR="00A4768A">
              <w:rPr>
                <w:rFonts w:cstheme="minorHAnsi"/>
              </w:rPr>
              <w:t xml:space="preserve"> (-0.14, 3.52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58CB6EE" w14:textId="3CA3DFA3" w:rsidR="00993590" w:rsidRDefault="00CF758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  <w:tr w:rsidR="00993590" w14:paraId="69D4B4E8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2BCA899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A9CDB69" w14:textId="1B488F22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  <w:r w:rsidR="00DA5C32">
              <w:rPr>
                <w:rFonts w:cstheme="minorHAnsi"/>
              </w:rPr>
              <w:t xml:space="preserve"> (-1.75, 1.93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E9A1F36" w14:textId="0F33CC8F" w:rsidR="00993590" w:rsidRDefault="00F059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9AC532D" w14:textId="73A78E51" w:rsidR="00993590" w:rsidRDefault="00BB39B5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  <w:r w:rsidR="00A4768A">
              <w:rPr>
                <w:rFonts w:cstheme="minorHAnsi"/>
              </w:rPr>
              <w:t xml:space="preserve"> (-1.73, 1.93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2FFC927" w14:textId="0BFA0734" w:rsidR="00993590" w:rsidRDefault="00CF758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993590" w14:paraId="0C0F8345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202D1D06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DBF2281" w14:textId="1112310D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  <w:r w:rsidR="00DA5C32">
              <w:rPr>
                <w:rFonts w:cstheme="minorHAnsi"/>
              </w:rPr>
              <w:t xml:space="preserve"> (-1.87, 1.8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89B98F7" w14:textId="6BFC9ECD" w:rsidR="00993590" w:rsidRDefault="00F059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7447F6FF" w14:textId="41A05351" w:rsidR="00993590" w:rsidRDefault="00BB39B5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97</w:t>
            </w:r>
            <w:r w:rsidR="007817A6">
              <w:rPr>
                <w:rFonts w:cstheme="minorHAnsi"/>
              </w:rPr>
              <w:t xml:space="preserve"> (0.14, 3.8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7DB887B" w14:textId="243C08B0" w:rsidR="00993590" w:rsidRDefault="00CF758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993590" w14:paraId="3170C80A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4A2BA477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07513E21" w14:textId="3FBD6037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95</w:t>
            </w:r>
            <w:r w:rsidR="00497E22">
              <w:rPr>
                <w:rFonts w:cstheme="minorHAnsi"/>
              </w:rPr>
              <w:t xml:space="preserve"> (0.09, 3.80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2C923BF" w14:textId="52E62FB7" w:rsidR="00993590" w:rsidRDefault="00F059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96D333A" w14:textId="64964DBC" w:rsidR="00993590" w:rsidRDefault="00BD4C8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18</w:t>
            </w:r>
            <w:r w:rsidR="007817A6">
              <w:rPr>
                <w:rFonts w:cstheme="minorHAnsi"/>
              </w:rPr>
              <w:t xml:space="preserve"> (1.34, 5.03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D52ED92" w14:textId="10D83944" w:rsidR="00993590" w:rsidRDefault="00CF758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993590" w14:paraId="1514F0D1" w14:textId="77777777" w:rsidTr="001A05AD">
        <w:tc>
          <w:tcPr>
            <w:tcW w:w="2557" w:type="dxa"/>
            <w:tcBorders>
              <w:top w:val="nil"/>
            </w:tcBorders>
          </w:tcPr>
          <w:p w14:paraId="4EB704D8" w14:textId="77777777" w:rsidR="00993590" w:rsidRDefault="00993590" w:rsidP="0099359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2400" w:type="dxa"/>
            <w:tcBorders>
              <w:top w:val="nil"/>
            </w:tcBorders>
          </w:tcPr>
          <w:p w14:paraId="5E41AACF" w14:textId="06809DA8" w:rsidR="00993590" w:rsidRDefault="003C4263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  <w:r w:rsidR="00497E22">
              <w:rPr>
                <w:rFonts w:cstheme="minorHAnsi"/>
              </w:rPr>
              <w:t xml:space="preserve"> (-0.85, 2.79)</w:t>
            </w:r>
          </w:p>
        </w:tc>
        <w:tc>
          <w:tcPr>
            <w:tcW w:w="855" w:type="dxa"/>
            <w:tcBorders>
              <w:top w:val="nil"/>
            </w:tcBorders>
          </w:tcPr>
          <w:p w14:paraId="1842A6F6" w14:textId="55A019AB" w:rsidR="00993590" w:rsidRDefault="00F0598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2263" w:type="dxa"/>
            <w:tcBorders>
              <w:top w:val="nil"/>
            </w:tcBorders>
          </w:tcPr>
          <w:p w14:paraId="500BE416" w14:textId="7FCFE4DB" w:rsidR="00993590" w:rsidRDefault="00BD4C8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99</w:t>
            </w:r>
            <w:r w:rsidR="007817A6">
              <w:rPr>
                <w:rFonts w:cstheme="minorHAnsi"/>
              </w:rPr>
              <w:t xml:space="preserve"> (</w:t>
            </w:r>
            <w:r w:rsidR="0078492D">
              <w:rPr>
                <w:rFonts w:cstheme="minorHAnsi"/>
              </w:rPr>
              <w:t>0.18, 3.81)</w:t>
            </w:r>
          </w:p>
        </w:tc>
        <w:tc>
          <w:tcPr>
            <w:tcW w:w="941" w:type="dxa"/>
            <w:tcBorders>
              <w:top w:val="nil"/>
            </w:tcBorders>
          </w:tcPr>
          <w:p w14:paraId="733A0D16" w14:textId="516A1947" w:rsidR="00993590" w:rsidRDefault="00CF758A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</w:tbl>
    <w:p w14:paraId="02F7EAE5" w14:textId="0AC154DE" w:rsidR="00100972" w:rsidRDefault="00100972"/>
    <w:p w14:paraId="29875BD9" w14:textId="423E16ED" w:rsidR="00403FB2" w:rsidRDefault="00403FB2" w:rsidP="00403FB2">
      <w:pPr>
        <w:spacing w:after="0" w:line="240" w:lineRule="auto"/>
      </w:pPr>
      <w:r>
        <w:lastRenderedPageBreak/>
        <w:t xml:space="preserve">Appendix (Continued). Estimates of Covariates in the Models Examining the Within-Person Relationships between Sleep Duration With Next-Day Stress and Aff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2400"/>
        <w:gridCol w:w="855"/>
        <w:gridCol w:w="2263"/>
        <w:gridCol w:w="941"/>
      </w:tblGrid>
      <w:tr w:rsidR="00100972" w:rsidRPr="002562ED" w14:paraId="7960612A" w14:textId="77777777" w:rsidTr="001A05AD">
        <w:tc>
          <w:tcPr>
            <w:tcW w:w="2557" w:type="dxa"/>
          </w:tcPr>
          <w:p w14:paraId="29044B09" w14:textId="77777777" w:rsidR="00100972" w:rsidRPr="002562ED" w:rsidRDefault="00100972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255" w:type="dxa"/>
            <w:gridSpan w:val="2"/>
          </w:tcPr>
          <w:p w14:paraId="24BF6C6A" w14:textId="2A9A45F3" w:rsidR="00100972" w:rsidRPr="00AC1AF5" w:rsidRDefault="0010097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DC4D11">
              <w:rPr>
                <w:rFonts w:cstheme="minorHAnsi"/>
                <w:b/>
                <w:bCs/>
              </w:rPr>
              <w:t>Excited</w:t>
            </w:r>
          </w:p>
        </w:tc>
        <w:tc>
          <w:tcPr>
            <w:tcW w:w="3204" w:type="dxa"/>
            <w:gridSpan w:val="2"/>
          </w:tcPr>
          <w:p w14:paraId="5EAEF7AC" w14:textId="49719182" w:rsidR="00100972" w:rsidRPr="00AC1AF5" w:rsidRDefault="0010097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DC4D11">
              <w:rPr>
                <w:rFonts w:cstheme="minorHAnsi"/>
                <w:b/>
                <w:bCs/>
              </w:rPr>
              <w:t>Overall Negative Affect</w:t>
            </w:r>
          </w:p>
        </w:tc>
      </w:tr>
      <w:tr w:rsidR="00100972" w:rsidRPr="002562ED" w14:paraId="06196D95" w14:textId="77777777" w:rsidTr="001A05AD">
        <w:tc>
          <w:tcPr>
            <w:tcW w:w="2557" w:type="dxa"/>
          </w:tcPr>
          <w:p w14:paraId="017C86BE" w14:textId="77777777" w:rsidR="00100972" w:rsidRPr="002562ED" w:rsidRDefault="00100972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0" w:type="dxa"/>
          </w:tcPr>
          <w:p w14:paraId="2149CB84" w14:textId="77777777" w:rsidR="00100972" w:rsidRPr="002562ED" w:rsidRDefault="0010097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855" w:type="dxa"/>
          </w:tcPr>
          <w:p w14:paraId="27114C0A" w14:textId="77777777" w:rsidR="00100972" w:rsidRDefault="0010097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2263" w:type="dxa"/>
          </w:tcPr>
          <w:p w14:paraId="5D9EECBE" w14:textId="77777777" w:rsidR="00100972" w:rsidRDefault="0010097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941" w:type="dxa"/>
          </w:tcPr>
          <w:p w14:paraId="34ED13B2" w14:textId="77777777" w:rsidR="00100972" w:rsidRDefault="0010097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E36394" w14:paraId="18614A00" w14:textId="77777777" w:rsidTr="001A05AD">
        <w:tc>
          <w:tcPr>
            <w:tcW w:w="2557" w:type="dxa"/>
          </w:tcPr>
          <w:p w14:paraId="188D9F69" w14:textId="77777777" w:rsidR="00E36394" w:rsidRDefault="00E36394" w:rsidP="00E36394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400" w:type="dxa"/>
          </w:tcPr>
          <w:p w14:paraId="0C292E0E" w14:textId="7B023F06" w:rsidR="00E36394" w:rsidRDefault="000D0F1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8</w:t>
            </w:r>
            <w:r w:rsidR="00CE03EF">
              <w:rPr>
                <w:rFonts w:cstheme="minorHAnsi"/>
              </w:rPr>
              <w:t>4</w:t>
            </w:r>
            <w:r w:rsidR="00FA09B2">
              <w:rPr>
                <w:rFonts w:cstheme="minorHAnsi"/>
              </w:rPr>
              <w:t xml:space="preserve"> (</w:t>
            </w:r>
            <w:r w:rsidR="0022455F">
              <w:rPr>
                <w:rFonts w:cstheme="minorHAnsi"/>
              </w:rPr>
              <w:t>-2.65, -1.02)</w:t>
            </w:r>
          </w:p>
        </w:tc>
        <w:tc>
          <w:tcPr>
            <w:tcW w:w="855" w:type="dxa"/>
          </w:tcPr>
          <w:p w14:paraId="22D87753" w14:textId="59031348" w:rsidR="00E36394" w:rsidRDefault="00BE6535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</w:t>
            </w:r>
            <w:r w:rsidR="00E738FD">
              <w:rPr>
                <w:rFonts w:cstheme="minorHAnsi"/>
              </w:rPr>
              <w:t>001</w:t>
            </w:r>
          </w:p>
        </w:tc>
        <w:tc>
          <w:tcPr>
            <w:tcW w:w="2263" w:type="dxa"/>
          </w:tcPr>
          <w:p w14:paraId="65667362" w14:textId="36B72873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88 (2.96, 3.99)</w:t>
            </w:r>
          </w:p>
        </w:tc>
        <w:tc>
          <w:tcPr>
            <w:tcW w:w="941" w:type="dxa"/>
          </w:tcPr>
          <w:p w14:paraId="26655457" w14:textId="2B97A137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E36394" w14:paraId="567C71C2" w14:textId="77777777" w:rsidTr="001A05AD">
        <w:tc>
          <w:tcPr>
            <w:tcW w:w="2557" w:type="dxa"/>
          </w:tcPr>
          <w:p w14:paraId="6760A4E9" w14:textId="77777777" w:rsidR="00E36394" w:rsidRDefault="00E36394" w:rsidP="00E36394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2400" w:type="dxa"/>
          </w:tcPr>
          <w:p w14:paraId="01A3605B" w14:textId="40ADEDAF" w:rsidR="00E36394" w:rsidRDefault="00CE03E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  <w:r w:rsidR="0022455F">
              <w:rPr>
                <w:rFonts w:cstheme="minorHAnsi"/>
              </w:rPr>
              <w:t xml:space="preserve"> (-0.21, 0.80)</w:t>
            </w:r>
          </w:p>
        </w:tc>
        <w:tc>
          <w:tcPr>
            <w:tcW w:w="855" w:type="dxa"/>
          </w:tcPr>
          <w:p w14:paraId="73B43123" w14:textId="5FF2F455" w:rsidR="00E36394" w:rsidRDefault="00E738FD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2263" w:type="dxa"/>
          </w:tcPr>
          <w:p w14:paraId="62CE00C1" w14:textId="731081DC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 (-0.17, 0.48)</w:t>
            </w:r>
          </w:p>
        </w:tc>
        <w:tc>
          <w:tcPr>
            <w:tcW w:w="941" w:type="dxa"/>
          </w:tcPr>
          <w:p w14:paraId="13FFC6DB" w14:textId="5B52CEAE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</w:tr>
      <w:tr w:rsidR="00E36394" w14:paraId="7EBDD17F" w14:textId="77777777" w:rsidTr="001A05AD">
        <w:tc>
          <w:tcPr>
            <w:tcW w:w="2557" w:type="dxa"/>
            <w:tcBorders>
              <w:bottom w:val="single" w:sz="4" w:space="0" w:color="auto"/>
            </w:tcBorders>
          </w:tcPr>
          <w:p w14:paraId="7F251423" w14:textId="77777777" w:rsidR="00E36394" w:rsidRDefault="00E36394" w:rsidP="00E36394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4C827BCC" w14:textId="15D7AAEE" w:rsidR="00E36394" w:rsidRDefault="00CE03E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  <w:r w:rsidR="005944FC">
              <w:rPr>
                <w:rFonts w:cstheme="minorHAnsi"/>
              </w:rPr>
              <w:t xml:space="preserve"> (0.12, 0.95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4D42F54" w14:textId="1D1ADE57" w:rsidR="00E36394" w:rsidRDefault="00CC4393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1B288AC6" w14:textId="12CFC97F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2 (-0.16, 0.36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D609EEC" w14:textId="4871D046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E36394" w14:paraId="538ADE02" w14:textId="77777777" w:rsidTr="001A05AD">
        <w:tc>
          <w:tcPr>
            <w:tcW w:w="2557" w:type="dxa"/>
            <w:tcBorders>
              <w:bottom w:val="nil"/>
            </w:tcBorders>
          </w:tcPr>
          <w:p w14:paraId="531AE873" w14:textId="77777777" w:rsidR="00E36394" w:rsidRDefault="00E36394" w:rsidP="00E36394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2400" w:type="dxa"/>
            <w:tcBorders>
              <w:bottom w:val="nil"/>
            </w:tcBorders>
          </w:tcPr>
          <w:p w14:paraId="4A547299" w14:textId="77777777" w:rsidR="00E36394" w:rsidRDefault="00E36394" w:rsidP="00E36394">
            <w:pPr>
              <w:jc w:val="right"/>
              <w:rPr>
                <w:rFonts w:cstheme="minorHAnsi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24BD23DC" w14:textId="77777777" w:rsidR="00E36394" w:rsidRDefault="00E36394" w:rsidP="00E36394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14:paraId="07158551" w14:textId="77777777" w:rsidR="00E36394" w:rsidRDefault="00E36394" w:rsidP="00E36394">
            <w:pPr>
              <w:jc w:val="right"/>
              <w:rPr>
                <w:rFonts w:cstheme="minorHAnsi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14:paraId="5FA83876" w14:textId="77777777" w:rsidR="00E36394" w:rsidRDefault="00E36394" w:rsidP="00E36394">
            <w:pPr>
              <w:jc w:val="right"/>
              <w:rPr>
                <w:rFonts w:cstheme="minorHAnsi"/>
              </w:rPr>
            </w:pPr>
          </w:p>
        </w:tc>
      </w:tr>
      <w:tr w:rsidR="00E36394" w14:paraId="5614045C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173D616" w14:textId="77777777" w:rsidR="00E36394" w:rsidRPr="00D732A1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3E8B7ED" w14:textId="5CEE5CA4" w:rsidR="00E36394" w:rsidRDefault="00CE03E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1E4BFD6" w14:textId="77777777" w:rsidR="00E36394" w:rsidRDefault="00E36394" w:rsidP="00E36394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2FA04C2F" w14:textId="514FDDAD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3977FF1" w14:textId="77777777" w:rsidR="00E36394" w:rsidRDefault="00E36394" w:rsidP="00E36394">
            <w:pPr>
              <w:jc w:val="right"/>
              <w:rPr>
                <w:rFonts w:cstheme="minorHAnsi"/>
              </w:rPr>
            </w:pPr>
          </w:p>
        </w:tc>
      </w:tr>
      <w:tr w:rsidR="00E36394" w14:paraId="755A2E99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8F82605" w14:textId="77777777" w:rsidR="00E36394" w:rsidRPr="00D732A1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2D77D89" w14:textId="7054864B" w:rsidR="00E36394" w:rsidRDefault="00CE03E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62</w:t>
            </w:r>
            <w:r w:rsidR="00C20C38">
              <w:rPr>
                <w:rFonts w:cstheme="minorHAnsi"/>
              </w:rPr>
              <w:t xml:space="preserve"> (-2.52, </w:t>
            </w:r>
            <w:r w:rsidR="008C090C">
              <w:rPr>
                <w:rFonts w:cstheme="minorHAnsi"/>
              </w:rPr>
              <w:t>1.27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FF7C3F0" w14:textId="6F1618C9" w:rsidR="00E36394" w:rsidRDefault="00FA09B2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3F24BFDB" w14:textId="7FF8244A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-0.17 (-1.38, 1.05) 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FE0FD16" w14:textId="6D95210B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 w:rsidR="00E36394" w14:paraId="67B9E6CF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FBA9C4B" w14:textId="77777777" w:rsidR="00E36394" w:rsidRPr="00D732A1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550AB4B3" w14:textId="40C13B43" w:rsidR="00E36394" w:rsidRDefault="00CE03E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  <w:r w:rsidR="008C090C">
              <w:rPr>
                <w:rFonts w:cstheme="minorHAnsi"/>
              </w:rPr>
              <w:t xml:space="preserve"> (-0.63, 3.22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6C30D7F" w14:textId="61D130F0" w:rsidR="00E36394" w:rsidRDefault="00FA09B2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3E98C24" w14:textId="0D218E12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0.80 (-0.44, 2.04) 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1B21419" w14:textId="5B5411BE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E36394" w14:paraId="1DCB4F8E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61D88A55" w14:textId="77777777" w:rsidR="00E36394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B3FD7BD" w14:textId="147E81BA" w:rsidR="00E36394" w:rsidRDefault="004C56B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  <w:r w:rsidR="008C090C">
              <w:rPr>
                <w:rFonts w:cstheme="minorHAnsi"/>
              </w:rPr>
              <w:t xml:space="preserve"> (-1.78, 2.06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B4446F9" w14:textId="16240EB2" w:rsidR="00E36394" w:rsidRDefault="00FA09B2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3563AC14" w14:textId="4339919F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8 (-0.67, 1.82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BCD4B37" w14:textId="1294544F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</w:tr>
      <w:tr w:rsidR="00E36394" w14:paraId="09BF9D89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BB7B482" w14:textId="77777777" w:rsidR="00E36394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7194A25C" w14:textId="6583A53C" w:rsidR="00E36394" w:rsidRDefault="004C56B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19</w:t>
            </w:r>
            <w:r w:rsidR="00B72373">
              <w:rPr>
                <w:rFonts w:cstheme="minorHAnsi"/>
              </w:rPr>
              <w:t xml:space="preserve"> (0.27, 4.1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E259A08" w14:textId="2521C4D7" w:rsidR="00E36394" w:rsidRDefault="00FA09B2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3393136D" w14:textId="5F73227B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5 (-0.79, 1.69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C5D1371" w14:textId="5EFEA2F8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</w:tr>
      <w:tr w:rsidR="00E36394" w14:paraId="250C8FAC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70B4F30" w14:textId="77777777" w:rsidR="00E36394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7E9A3AE" w14:textId="1AEC677D" w:rsidR="00E36394" w:rsidRDefault="004C56B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50</w:t>
            </w:r>
            <w:r w:rsidR="00B72373">
              <w:rPr>
                <w:rFonts w:cstheme="minorHAnsi"/>
              </w:rPr>
              <w:t xml:space="preserve"> (1.57, 5.44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9390960" w14:textId="32DA28A9" w:rsidR="00E36394" w:rsidRDefault="00FA09B2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2C298670" w14:textId="69BEFF93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07 (-2.31, 0.18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50173301" w14:textId="5F5F916D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E36394" w14:paraId="00ABEE30" w14:textId="77777777" w:rsidTr="001A05AD">
        <w:tc>
          <w:tcPr>
            <w:tcW w:w="2557" w:type="dxa"/>
            <w:tcBorders>
              <w:top w:val="nil"/>
            </w:tcBorders>
          </w:tcPr>
          <w:p w14:paraId="6DF078F2" w14:textId="77777777" w:rsidR="00E36394" w:rsidRDefault="00E36394" w:rsidP="00E3639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2400" w:type="dxa"/>
            <w:tcBorders>
              <w:top w:val="nil"/>
            </w:tcBorders>
          </w:tcPr>
          <w:p w14:paraId="3D5CD659" w14:textId="6FC7F86B" w:rsidR="00E36394" w:rsidRDefault="004C56BF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  <w:r w:rsidR="00B72373">
              <w:rPr>
                <w:rFonts w:cstheme="minorHAnsi"/>
              </w:rPr>
              <w:t xml:space="preserve"> (-0.97, 2.83)</w:t>
            </w:r>
          </w:p>
        </w:tc>
        <w:tc>
          <w:tcPr>
            <w:tcW w:w="855" w:type="dxa"/>
            <w:tcBorders>
              <w:top w:val="nil"/>
            </w:tcBorders>
          </w:tcPr>
          <w:p w14:paraId="2D97E6AE" w14:textId="4AE8A203" w:rsidR="00E36394" w:rsidRDefault="00FA09B2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2263" w:type="dxa"/>
            <w:tcBorders>
              <w:top w:val="nil"/>
            </w:tcBorders>
          </w:tcPr>
          <w:p w14:paraId="37796C97" w14:textId="705AF96E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85 (-2.07, 0.36)</w:t>
            </w:r>
          </w:p>
        </w:tc>
        <w:tc>
          <w:tcPr>
            <w:tcW w:w="941" w:type="dxa"/>
            <w:tcBorders>
              <w:top w:val="nil"/>
            </w:tcBorders>
          </w:tcPr>
          <w:p w14:paraId="4847AC5B" w14:textId="6D1FF44F" w:rsidR="00E36394" w:rsidRDefault="00E36394" w:rsidP="00E3639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7D2852" w:rsidRPr="002562ED" w14:paraId="3F14CE38" w14:textId="77777777" w:rsidTr="001A05AD">
        <w:tc>
          <w:tcPr>
            <w:tcW w:w="2557" w:type="dxa"/>
          </w:tcPr>
          <w:p w14:paraId="145AE0DB" w14:textId="77777777" w:rsidR="007D2852" w:rsidRPr="002562ED" w:rsidRDefault="007D2852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255" w:type="dxa"/>
            <w:gridSpan w:val="2"/>
          </w:tcPr>
          <w:p w14:paraId="7D70EA6D" w14:textId="7318679E" w:rsidR="007D2852" w:rsidRPr="00AC1AF5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0304B7">
              <w:rPr>
                <w:rFonts w:cstheme="minorHAnsi"/>
                <w:b/>
                <w:bCs/>
              </w:rPr>
              <w:t>Disappointed</w:t>
            </w:r>
          </w:p>
        </w:tc>
        <w:tc>
          <w:tcPr>
            <w:tcW w:w="3204" w:type="dxa"/>
            <w:gridSpan w:val="2"/>
          </w:tcPr>
          <w:p w14:paraId="6FDE52A1" w14:textId="6F311D35" w:rsidR="007D2852" w:rsidRPr="00AC1AF5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0304B7">
              <w:rPr>
                <w:rFonts w:cstheme="minorHAnsi"/>
                <w:b/>
                <w:bCs/>
              </w:rPr>
              <w:t>Sad</w:t>
            </w:r>
          </w:p>
        </w:tc>
      </w:tr>
      <w:tr w:rsidR="007D2852" w:rsidRPr="002562ED" w14:paraId="631BCBD1" w14:textId="77777777" w:rsidTr="001A05AD">
        <w:tc>
          <w:tcPr>
            <w:tcW w:w="2557" w:type="dxa"/>
          </w:tcPr>
          <w:p w14:paraId="1C380B32" w14:textId="77777777" w:rsidR="007D2852" w:rsidRPr="002562ED" w:rsidRDefault="007D2852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0" w:type="dxa"/>
          </w:tcPr>
          <w:p w14:paraId="2D123044" w14:textId="77777777" w:rsidR="007D2852" w:rsidRPr="002562ED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855" w:type="dxa"/>
          </w:tcPr>
          <w:p w14:paraId="2DD275E6" w14:textId="77777777" w:rsidR="007D2852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2263" w:type="dxa"/>
          </w:tcPr>
          <w:p w14:paraId="7E01C02F" w14:textId="77777777" w:rsidR="007D2852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941" w:type="dxa"/>
          </w:tcPr>
          <w:p w14:paraId="2436BDCB" w14:textId="77777777" w:rsidR="007D2852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7D2852" w14:paraId="71B8ED60" w14:textId="77777777" w:rsidTr="001A05AD">
        <w:tc>
          <w:tcPr>
            <w:tcW w:w="2557" w:type="dxa"/>
          </w:tcPr>
          <w:p w14:paraId="3C66FE2C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400" w:type="dxa"/>
          </w:tcPr>
          <w:p w14:paraId="5631B161" w14:textId="7ABDAE16" w:rsidR="007D2852" w:rsidRDefault="008E076B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50</w:t>
            </w:r>
            <w:r w:rsidR="006A16B8">
              <w:rPr>
                <w:rFonts w:cstheme="minorHAnsi"/>
              </w:rPr>
              <w:t xml:space="preserve"> (3.82, 5.17)</w:t>
            </w:r>
          </w:p>
        </w:tc>
        <w:tc>
          <w:tcPr>
            <w:tcW w:w="855" w:type="dxa"/>
          </w:tcPr>
          <w:p w14:paraId="4B6EB672" w14:textId="66552495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</w:tcPr>
          <w:p w14:paraId="715A15F1" w14:textId="53361E9D" w:rsidR="007D2852" w:rsidRDefault="004A086B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39</w:t>
            </w:r>
            <w:r w:rsidR="00B41D2E">
              <w:rPr>
                <w:rFonts w:cstheme="minorHAnsi"/>
              </w:rPr>
              <w:t xml:space="preserve"> (2.80, 3.99)</w:t>
            </w:r>
          </w:p>
        </w:tc>
        <w:tc>
          <w:tcPr>
            <w:tcW w:w="941" w:type="dxa"/>
          </w:tcPr>
          <w:p w14:paraId="2808B949" w14:textId="653260A2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D2852" w14:paraId="3AF841E6" w14:textId="77777777" w:rsidTr="001A05AD">
        <w:tc>
          <w:tcPr>
            <w:tcW w:w="2557" w:type="dxa"/>
          </w:tcPr>
          <w:p w14:paraId="5E775D21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2400" w:type="dxa"/>
          </w:tcPr>
          <w:p w14:paraId="243CB280" w14:textId="2B14CE77" w:rsidR="007D2852" w:rsidRDefault="008E076B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  <w:r w:rsidR="006A16B8">
              <w:rPr>
                <w:rFonts w:cstheme="minorHAnsi"/>
              </w:rPr>
              <w:t xml:space="preserve"> (-0.08, 0.75)</w:t>
            </w:r>
          </w:p>
        </w:tc>
        <w:tc>
          <w:tcPr>
            <w:tcW w:w="855" w:type="dxa"/>
          </w:tcPr>
          <w:p w14:paraId="4798A779" w14:textId="7BDB69AE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2263" w:type="dxa"/>
          </w:tcPr>
          <w:p w14:paraId="465DB808" w14:textId="122A2947" w:rsidR="007D2852" w:rsidRDefault="004A086B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  <w:r w:rsidR="00B41D2E">
              <w:rPr>
                <w:rFonts w:cstheme="minorHAnsi"/>
              </w:rPr>
              <w:t xml:space="preserve"> (-0.45, 0.29)</w:t>
            </w:r>
          </w:p>
        </w:tc>
        <w:tc>
          <w:tcPr>
            <w:tcW w:w="941" w:type="dxa"/>
          </w:tcPr>
          <w:p w14:paraId="1469D40A" w14:textId="0A99AF94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</w:tr>
      <w:tr w:rsidR="007D2852" w14:paraId="4812202B" w14:textId="77777777" w:rsidTr="001A05AD">
        <w:tc>
          <w:tcPr>
            <w:tcW w:w="2557" w:type="dxa"/>
            <w:tcBorders>
              <w:bottom w:val="single" w:sz="4" w:space="0" w:color="auto"/>
            </w:tcBorders>
          </w:tcPr>
          <w:p w14:paraId="6104EC38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4E70E1E" w14:textId="2C6E666D" w:rsidR="007D2852" w:rsidRDefault="008E076B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  <w:r w:rsidR="006A16B8">
              <w:rPr>
                <w:rFonts w:cstheme="minorHAnsi"/>
              </w:rPr>
              <w:t xml:space="preserve"> (-0.31</w:t>
            </w:r>
            <w:r w:rsidR="006E5927">
              <w:rPr>
                <w:rFonts w:cstheme="minorHAnsi"/>
              </w:rPr>
              <w:t>, 0.3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F154C58" w14:textId="259F4505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6F1EB5B1" w14:textId="1EA710F1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  <w:r w:rsidR="00B41D2E">
              <w:rPr>
                <w:rFonts w:cstheme="minorHAnsi"/>
              </w:rPr>
              <w:t xml:space="preserve"> (-0.17, 0.42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82D2C88" w14:textId="176BDA2E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</w:tr>
      <w:tr w:rsidR="007D2852" w14:paraId="588DBE07" w14:textId="77777777" w:rsidTr="001A05AD">
        <w:tc>
          <w:tcPr>
            <w:tcW w:w="2557" w:type="dxa"/>
            <w:tcBorders>
              <w:bottom w:val="nil"/>
            </w:tcBorders>
          </w:tcPr>
          <w:p w14:paraId="7A68E563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2400" w:type="dxa"/>
            <w:tcBorders>
              <w:bottom w:val="nil"/>
            </w:tcBorders>
          </w:tcPr>
          <w:p w14:paraId="25350A04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7ECE0973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14:paraId="414D845A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14:paraId="55DB4909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</w:tr>
      <w:tr w:rsidR="007D2852" w14:paraId="577A7912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0BFF1A0" w14:textId="77777777" w:rsidR="007D2852" w:rsidRPr="00D732A1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EA57438" w14:textId="53061C22" w:rsidR="007D2852" w:rsidRDefault="008E62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C68742A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2E3D57C9" w14:textId="1B228B92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25D7C69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</w:tr>
      <w:tr w:rsidR="007D2852" w14:paraId="42F60BCE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08398D6" w14:textId="77777777" w:rsidR="007D2852" w:rsidRPr="00D732A1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38B0670" w14:textId="55191788" w:rsidR="007D2852" w:rsidRDefault="008E62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33</w:t>
            </w:r>
            <w:r w:rsidR="006E5927">
              <w:rPr>
                <w:rFonts w:cstheme="minorHAnsi"/>
              </w:rPr>
              <w:t xml:space="preserve"> (-1.88, 1.22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782AF1C" w14:textId="149D2442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B849665" w14:textId="1DFF9147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37</w:t>
            </w:r>
            <w:r w:rsidR="009E4060">
              <w:rPr>
                <w:rFonts w:cstheme="minorHAnsi"/>
              </w:rPr>
              <w:t xml:space="preserve"> (-1.85, 1.1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88A76A3" w14:textId="44AF58AD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</w:tr>
      <w:tr w:rsidR="007D2852" w14:paraId="15ED1290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742FA756" w14:textId="77777777" w:rsidR="007D2852" w:rsidRPr="00D732A1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33395B6" w14:textId="1FA0BCB6" w:rsidR="007D2852" w:rsidRDefault="008E62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  <w:r w:rsidR="006E5927">
              <w:rPr>
                <w:rFonts w:cstheme="minorHAnsi"/>
              </w:rPr>
              <w:t xml:space="preserve"> (-0.57, 2.58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D03508A" w14:textId="5D8EED0C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1335ADC7" w14:textId="39AB8ECF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  <w:r w:rsidR="009E4060">
              <w:rPr>
                <w:rFonts w:cstheme="minorHAnsi"/>
              </w:rPr>
              <w:t xml:space="preserve"> (-1.39, 1.62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D587780" w14:textId="1AEEF9E8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</w:tr>
      <w:tr w:rsidR="007D2852" w14:paraId="6923A730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42EDE678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3BAF605C" w14:textId="726C845F" w:rsidR="007D2852" w:rsidRDefault="008E62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  <w:r w:rsidR="0051170C">
              <w:rPr>
                <w:rFonts w:cstheme="minorHAnsi"/>
              </w:rPr>
              <w:t xml:space="preserve"> (-0.54, 2.60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210904C" w14:textId="38A3FEC0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607C9C82" w14:textId="5EE6A7A1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  <w:r w:rsidR="009E4060">
              <w:rPr>
                <w:rFonts w:cstheme="minorHAnsi"/>
              </w:rPr>
              <w:t xml:space="preserve"> (-0.76, </w:t>
            </w:r>
            <w:r w:rsidR="005C5B88">
              <w:rPr>
                <w:rFonts w:cstheme="minorHAnsi"/>
              </w:rPr>
              <w:t>2.25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78D0C75" w14:textId="596D57FF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</w:tr>
      <w:tr w:rsidR="007D2852" w14:paraId="6EA42F1C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17D1CF9B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71627C0" w14:textId="332CA9DD" w:rsidR="007D2852" w:rsidRDefault="008E62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  <w:r w:rsidR="0051170C">
              <w:rPr>
                <w:rFonts w:cstheme="minorHAnsi"/>
              </w:rPr>
              <w:t xml:space="preserve"> (-1.50, 1.63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7FFE4AA" w14:textId="104AE0F9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EF42786" w14:textId="601394C5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  <w:r w:rsidR="005C5B88">
              <w:rPr>
                <w:rFonts w:cstheme="minorHAnsi"/>
              </w:rPr>
              <w:t xml:space="preserve"> (-1.32, 1.7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79D0A62" w14:textId="52A5127A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</w:tr>
      <w:tr w:rsidR="007D2852" w14:paraId="1078952B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2BB03963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2965A51" w14:textId="16AD50EC" w:rsidR="007D2852" w:rsidRDefault="008E62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83</w:t>
            </w:r>
            <w:r w:rsidR="0051170C">
              <w:rPr>
                <w:rFonts w:cstheme="minorHAnsi"/>
              </w:rPr>
              <w:t xml:space="preserve"> (-2.41, 0.75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D13969C" w14:textId="5F32D478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7385DFEC" w14:textId="61D3B55D" w:rsidR="007D2852" w:rsidRDefault="00F6290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55</w:t>
            </w:r>
            <w:r w:rsidR="005C5B88">
              <w:rPr>
                <w:rFonts w:cstheme="minorHAnsi"/>
              </w:rPr>
              <w:t xml:space="preserve"> (-2.06, 0.96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1EC474F" w14:textId="14065AC3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</w:tr>
      <w:tr w:rsidR="007D2852" w14:paraId="08C83075" w14:textId="77777777" w:rsidTr="001A05AD">
        <w:tc>
          <w:tcPr>
            <w:tcW w:w="2557" w:type="dxa"/>
            <w:tcBorders>
              <w:top w:val="nil"/>
            </w:tcBorders>
          </w:tcPr>
          <w:p w14:paraId="7CFF42A6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2400" w:type="dxa"/>
            <w:tcBorders>
              <w:top w:val="nil"/>
            </w:tcBorders>
          </w:tcPr>
          <w:p w14:paraId="67ACC4B3" w14:textId="037461CA" w:rsidR="007D2852" w:rsidRDefault="00C12A4C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97</w:t>
            </w:r>
            <w:r w:rsidR="00F46CDC">
              <w:rPr>
                <w:rFonts w:cstheme="minorHAnsi"/>
              </w:rPr>
              <w:t xml:space="preserve"> (-2.52, 0.59)</w:t>
            </w:r>
          </w:p>
        </w:tc>
        <w:tc>
          <w:tcPr>
            <w:tcW w:w="855" w:type="dxa"/>
            <w:tcBorders>
              <w:top w:val="nil"/>
            </w:tcBorders>
          </w:tcPr>
          <w:p w14:paraId="6A030488" w14:textId="7579C0FE" w:rsidR="007D2852" w:rsidRDefault="006A16B8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2263" w:type="dxa"/>
            <w:tcBorders>
              <w:top w:val="nil"/>
            </w:tcBorders>
          </w:tcPr>
          <w:p w14:paraId="10D1B8C4" w14:textId="39CF97C7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21</w:t>
            </w:r>
            <w:r w:rsidR="00225D3C">
              <w:rPr>
                <w:rFonts w:cstheme="minorHAnsi"/>
              </w:rPr>
              <w:t xml:space="preserve"> (-1.69*, 1.27)</w:t>
            </w:r>
          </w:p>
        </w:tc>
        <w:tc>
          <w:tcPr>
            <w:tcW w:w="941" w:type="dxa"/>
            <w:tcBorders>
              <w:top w:val="nil"/>
            </w:tcBorders>
          </w:tcPr>
          <w:p w14:paraId="58A9E522" w14:textId="757EC3C5" w:rsidR="007D2852" w:rsidRDefault="00666A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</w:tr>
      <w:tr w:rsidR="007D2852" w:rsidRPr="002562ED" w14:paraId="7DB6C003" w14:textId="77777777" w:rsidTr="001A05AD">
        <w:tc>
          <w:tcPr>
            <w:tcW w:w="2557" w:type="dxa"/>
          </w:tcPr>
          <w:p w14:paraId="02F7A996" w14:textId="77777777" w:rsidR="007D2852" w:rsidRPr="002562ED" w:rsidRDefault="007D2852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3255" w:type="dxa"/>
            <w:gridSpan w:val="2"/>
          </w:tcPr>
          <w:p w14:paraId="723191FE" w14:textId="0B55C771" w:rsidR="007D2852" w:rsidRPr="00AC1AF5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932EC5">
              <w:rPr>
                <w:rFonts w:cstheme="minorHAnsi"/>
                <w:b/>
                <w:bCs/>
              </w:rPr>
              <w:t>Tense</w:t>
            </w:r>
          </w:p>
        </w:tc>
        <w:tc>
          <w:tcPr>
            <w:tcW w:w="3204" w:type="dxa"/>
            <w:gridSpan w:val="2"/>
          </w:tcPr>
          <w:p w14:paraId="72BAA772" w14:textId="05829CE4" w:rsidR="007D2852" w:rsidRPr="00AC1AF5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 w:rsidR="00932EC5">
              <w:rPr>
                <w:rFonts w:cstheme="minorHAnsi"/>
                <w:b/>
                <w:bCs/>
              </w:rPr>
              <w:t>Upset</w:t>
            </w:r>
          </w:p>
        </w:tc>
      </w:tr>
      <w:tr w:rsidR="007D2852" w:rsidRPr="002562ED" w14:paraId="5FA350B7" w14:textId="77777777" w:rsidTr="001A05AD">
        <w:tc>
          <w:tcPr>
            <w:tcW w:w="2557" w:type="dxa"/>
          </w:tcPr>
          <w:p w14:paraId="66F1402E" w14:textId="77777777" w:rsidR="007D2852" w:rsidRPr="002562ED" w:rsidRDefault="007D2852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0" w:type="dxa"/>
          </w:tcPr>
          <w:p w14:paraId="5037FFC0" w14:textId="77777777" w:rsidR="007D2852" w:rsidRPr="002562ED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855" w:type="dxa"/>
          </w:tcPr>
          <w:p w14:paraId="0F5B36D4" w14:textId="77777777" w:rsidR="007D2852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2263" w:type="dxa"/>
          </w:tcPr>
          <w:p w14:paraId="395320D5" w14:textId="77777777" w:rsidR="007D2852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941" w:type="dxa"/>
          </w:tcPr>
          <w:p w14:paraId="451F5F99" w14:textId="77777777" w:rsidR="007D2852" w:rsidRDefault="007D285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7D2852" w14:paraId="4C2819C4" w14:textId="77777777" w:rsidTr="001A05AD">
        <w:tc>
          <w:tcPr>
            <w:tcW w:w="2557" w:type="dxa"/>
          </w:tcPr>
          <w:p w14:paraId="175C580C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2400" w:type="dxa"/>
          </w:tcPr>
          <w:p w14:paraId="4CAA767C" w14:textId="09176DD2" w:rsidR="007D2852" w:rsidRDefault="008D023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40</w:t>
            </w:r>
            <w:r w:rsidR="00932221">
              <w:rPr>
                <w:rFonts w:cstheme="minorHAnsi"/>
              </w:rPr>
              <w:t xml:space="preserve"> (</w:t>
            </w:r>
            <w:r w:rsidR="00617F11">
              <w:rPr>
                <w:rFonts w:cstheme="minorHAnsi"/>
              </w:rPr>
              <w:t>3.67, 5.13)</w:t>
            </w:r>
          </w:p>
        </w:tc>
        <w:tc>
          <w:tcPr>
            <w:tcW w:w="855" w:type="dxa"/>
          </w:tcPr>
          <w:p w14:paraId="429060BE" w14:textId="6511C071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263" w:type="dxa"/>
          </w:tcPr>
          <w:p w14:paraId="37DC2FDE" w14:textId="2C1C369B" w:rsidR="007D2852" w:rsidRDefault="00516FE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11</w:t>
            </w:r>
            <w:r w:rsidR="0012334C">
              <w:rPr>
                <w:rFonts w:cstheme="minorHAnsi"/>
              </w:rPr>
              <w:t xml:space="preserve"> (3.44, 4.78)</w:t>
            </w:r>
          </w:p>
        </w:tc>
        <w:tc>
          <w:tcPr>
            <w:tcW w:w="941" w:type="dxa"/>
          </w:tcPr>
          <w:p w14:paraId="15251F22" w14:textId="4CCB6B61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7D2852" w14:paraId="7DC2517F" w14:textId="77777777" w:rsidTr="001A05AD">
        <w:tc>
          <w:tcPr>
            <w:tcW w:w="2557" w:type="dxa"/>
          </w:tcPr>
          <w:p w14:paraId="397159CE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2400" w:type="dxa"/>
          </w:tcPr>
          <w:p w14:paraId="4C8F195D" w14:textId="75DEB2B6" w:rsidR="007D2852" w:rsidRDefault="008D023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  <w:r w:rsidR="00617F11">
              <w:rPr>
                <w:rFonts w:cstheme="minorHAnsi"/>
              </w:rPr>
              <w:t xml:space="preserve"> (-0.16, 0.74)</w:t>
            </w:r>
          </w:p>
        </w:tc>
        <w:tc>
          <w:tcPr>
            <w:tcW w:w="855" w:type="dxa"/>
          </w:tcPr>
          <w:p w14:paraId="28CCE359" w14:textId="7BC18543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2263" w:type="dxa"/>
          </w:tcPr>
          <w:p w14:paraId="573A89A6" w14:textId="2C46756F" w:rsidR="007D2852" w:rsidRDefault="00516FE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  <w:r w:rsidR="0012334C">
              <w:rPr>
                <w:rFonts w:cstheme="minorHAnsi"/>
              </w:rPr>
              <w:t xml:space="preserve"> (-0.22, 0.61)</w:t>
            </w:r>
          </w:p>
        </w:tc>
        <w:tc>
          <w:tcPr>
            <w:tcW w:w="941" w:type="dxa"/>
          </w:tcPr>
          <w:p w14:paraId="7BBF879B" w14:textId="33BAB559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</w:tr>
      <w:tr w:rsidR="007D2852" w14:paraId="095754E7" w14:textId="77777777" w:rsidTr="001A05AD">
        <w:tc>
          <w:tcPr>
            <w:tcW w:w="2557" w:type="dxa"/>
            <w:tcBorders>
              <w:bottom w:val="single" w:sz="4" w:space="0" w:color="auto"/>
            </w:tcBorders>
          </w:tcPr>
          <w:p w14:paraId="22BD6FA6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5870E62E" w14:textId="666E36B3" w:rsidR="007D2852" w:rsidRDefault="008D023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  <w:r w:rsidR="00617F11">
              <w:rPr>
                <w:rFonts w:cstheme="minorHAnsi"/>
              </w:rPr>
              <w:t xml:space="preserve"> (0.03, 0.7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E3B595C" w14:textId="07A0AFB0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45E018C8" w14:textId="4D191734" w:rsidR="007D2852" w:rsidRDefault="00516FE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  <w:r w:rsidR="0012334C">
              <w:rPr>
                <w:rFonts w:cstheme="minorHAnsi"/>
              </w:rPr>
              <w:t xml:space="preserve"> (-0.15, 0.54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1237BF6" w14:textId="311D046E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</w:tr>
      <w:tr w:rsidR="007D2852" w14:paraId="5315BA0A" w14:textId="77777777" w:rsidTr="001A05AD">
        <w:tc>
          <w:tcPr>
            <w:tcW w:w="2557" w:type="dxa"/>
            <w:tcBorders>
              <w:bottom w:val="nil"/>
            </w:tcBorders>
          </w:tcPr>
          <w:p w14:paraId="7660CECC" w14:textId="77777777" w:rsidR="007D2852" w:rsidRDefault="007D285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2400" w:type="dxa"/>
            <w:tcBorders>
              <w:bottom w:val="nil"/>
            </w:tcBorders>
          </w:tcPr>
          <w:p w14:paraId="7AEA60BE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0C8E43F3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bottom w:val="nil"/>
            </w:tcBorders>
          </w:tcPr>
          <w:p w14:paraId="48D17C8C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14:paraId="27A3D456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</w:tr>
      <w:tr w:rsidR="007D2852" w14:paraId="501E64C7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038EE076" w14:textId="77777777" w:rsidR="007D2852" w:rsidRPr="00D732A1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1B45C5A4" w14:textId="07D07F4B" w:rsidR="007D2852" w:rsidRDefault="008D023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EBBF5F3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6BD74F28" w14:textId="3942F123" w:rsidR="007D2852" w:rsidRDefault="00516FE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E04903E" w14:textId="77777777" w:rsidR="007D2852" w:rsidRDefault="007D2852" w:rsidP="001A05AD">
            <w:pPr>
              <w:jc w:val="right"/>
              <w:rPr>
                <w:rFonts w:cstheme="minorHAnsi"/>
              </w:rPr>
            </w:pPr>
          </w:p>
        </w:tc>
      </w:tr>
      <w:tr w:rsidR="007D2852" w14:paraId="4CCCD533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390D005C" w14:textId="77777777" w:rsidR="007D2852" w:rsidRPr="00D732A1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42D389A3" w14:textId="233A3FE4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853FF3E" w14:textId="0CC84A2A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973BCDF" w14:textId="4CD5CA7E" w:rsidR="007D2852" w:rsidRDefault="00B026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89</w:t>
            </w:r>
            <w:r w:rsidR="000304CF">
              <w:rPr>
                <w:rFonts w:cstheme="minorHAnsi"/>
              </w:rPr>
              <w:t xml:space="preserve"> (-2.39, 0.61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8219E90" w14:textId="06A9382A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7D2852" w14:paraId="7C25C5FF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691BEC07" w14:textId="77777777" w:rsidR="007D2852" w:rsidRPr="00D732A1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F3AB4F6" w14:textId="3E51066B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4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A3D3B34" w14:textId="0AAB93CF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A14FADA" w14:textId="59141ABE" w:rsidR="007D2852" w:rsidRDefault="00B026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  <w:r w:rsidR="000304CF">
              <w:rPr>
                <w:rFonts w:cstheme="minorHAnsi"/>
              </w:rPr>
              <w:t xml:space="preserve"> (-1.43, 1.6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1E8698A" w14:textId="14DC5637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7D2852" w14:paraId="15820A6E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5029B302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6AC538CD" w14:textId="6022040A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B2111F3" w14:textId="32562CB5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2EBA6C53" w14:textId="75FBD8C8" w:rsidR="007D2852" w:rsidRDefault="00B026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80</w:t>
            </w:r>
            <w:r w:rsidR="00BA0BA6">
              <w:rPr>
                <w:rFonts w:cstheme="minorHAnsi"/>
              </w:rPr>
              <w:t xml:space="preserve"> (-2.32, 0.71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0DA65D9" w14:textId="694F645E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 w:rsidR="007D2852" w14:paraId="7EF4A519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38D6D436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2497E294" w14:textId="58E4999E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1DBFBC3" w14:textId="6CBAE31B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1F566A4B" w14:textId="5966D3AD" w:rsidR="007D2852" w:rsidRDefault="00B026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25</w:t>
            </w:r>
            <w:r w:rsidR="00BA0BA6">
              <w:rPr>
                <w:rFonts w:cstheme="minorHAnsi"/>
              </w:rPr>
              <w:t xml:space="preserve"> (-1.76, 1.26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51387BDD" w14:textId="3D84628C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  <w:tr w:rsidR="007D2852" w14:paraId="3891ED92" w14:textId="77777777" w:rsidTr="001A05AD">
        <w:tc>
          <w:tcPr>
            <w:tcW w:w="2557" w:type="dxa"/>
            <w:tcBorders>
              <w:top w:val="nil"/>
              <w:bottom w:val="nil"/>
            </w:tcBorders>
          </w:tcPr>
          <w:p w14:paraId="0A6EABCB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14:paraId="52C13A06" w14:textId="5FFEAAEC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9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9DBE99F" w14:textId="04034A9F" w:rsidR="007D2852" w:rsidRDefault="00E501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649E52C0" w14:textId="3E31905D" w:rsidR="007D2852" w:rsidRDefault="00B026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36</w:t>
            </w:r>
            <w:r w:rsidR="00BA0BA6">
              <w:rPr>
                <w:rFonts w:cstheme="minorHAnsi"/>
              </w:rPr>
              <w:t xml:space="preserve"> (-2.88, 0.16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8D96F5C" w14:textId="34D464C9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7D2852" w14:paraId="599272DF" w14:textId="77777777" w:rsidTr="001A05AD">
        <w:tc>
          <w:tcPr>
            <w:tcW w:w="2557" w:type="dxa"/>
            <w:tcBorders>
              <w:top w:val="nil"/>
            </w:tcBorders>
          </w:tcPr>
          <w:p w14:paraId="5153C903" w14:textId="77777777" w:rsidR="007D2852" w:rsidRDefault="007D285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2400" w:type="dxa"/>
            <w:tcBorders>
              <w:top w:val="nil"/>
            </w:tcBorders>
          </w:tcPr>
          <w:p w14:paraId="1653632A" w14:textId="2DE9B757" w:rsidR="007D2852" w:rsidRDefault="00347670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95</w:t>
            </w:r>
          </w:p>
        </w:tc>
        <w:tc>
          <w:tcPr>
            <w:tcW w:w="855" w:type="dxa"/>
            <w:tcBorders>
              <w:top w:val="nil"/>
            </w:tcBorders>
          </w:tcPr>
          <w:p w14:paraId="18100B64" w14:textId="6F8F60AE" w:rsidR="007D2852" w:rsidRDefault="008B1FE6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2263" w:type="dxa"/>
            <w:tcBorders>
              <w:top w:val="nil"/>
            </w:tcBorders>
          </w:tcPr>
          <w:p w14:paraId="3A91B998" w14:textId="7A9562B2" w:rsidR="007D2852" w:rsidRDefault="00B0260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85</w:t>
            </w:r>
            <w:r w:rsidR="003A345B">
              <w:rPr>
                <w:rFonts w:cstheme="minorHAnsi"/>
              </w:rPr>
              <w:t xml:space="preserve"> (-2.35, 0.66)</w:t>
            </w:r>
          </w:p>
        </w:tc>
        <w:tc>
          <w:tcPr>
            <w:tcW w:w="941" w:type="dxa"/>
            <w:tcBorders>
              <w:top w:val="nil"/>
            </w:tcBorders>
          </w:tcPr>
          <w:p w14:paraId="0389D3E4" w14:textId="7848CD3D" w:rsidR="007D2852" w:rsidRDefault="00E8270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</w:tbl>
    <w:p w14:paraId="5EDD53B8" w14:textId="77777777" w:rsidR="00100972" w:rsidRDefault="00100972" w:rsidP="00100972"/>
    <w:p w14:paraId="6E34EE08" w14:textId="77777777" w:rsidR="00403FB2" w:rsidRDefault="00403FB2" w:rsidP="00403FB2">
      <w:pPr>
        <w:spacing w:after="0" w:line="240" w:lineRule="auto"/>
      </w:pPr>
      <w:r>
        <w:lastRenderedPageBreak/>
        <w:t xml:space="preserve">Appendix (Continued). Estimates of Covariates in the Models Examining the Within-Person Relationships between Sleep Duration With Next-Day Stress and Aff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119"/>
        <w:gridCol w:w="1559"/>
      </w:tblGrid>
      <w:tr w:rsidR="00403FB2" w:rsidRPr="002562ED" w14:paraId="3BCFE6EF" w14:textId="77777777" w:rsidTr="00403FB2">
        <w:tc>
          <w:tcPr>
            <w:tcW w:w="4106" w:type="dxa"/>
          </w:tcPr>
          <w:p w14:paraId="7F9C9699" w14:textId="77777777" w:rsidR="00403FB2" w:rsidRPr="002562ED" w:rsidRDefault="00403FB2" w:rsidP="001A05AD">
            <w:pPr>
              <w:rPr>
                <w:rFonts w:cstheme="minorHAnsi"/>
                <w:b/>
                <w:bCs/>
              </w:rPr>
            </w:pPr>
            <w:r w:rsidRPr="002562E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4678" w:type="dxa"/>
            <w:gridSpan w:val="2"/>
          </w:tcPr>
          <w:p w14:paraId="354A68CA" w14:textId="105AAF7C" w:rsidR="00403FB2" w:rsidRPr="00AC1AF5" w:rsidRDefault="00403FB2" w:rsidP="001A05AD">
            <w:pPr>
              <w:jc w:val="center"/>
              <w:rPr>
                <w:rFonts w:cstheme="minorHAnsi"/>
                <w:b/>
                <w:bCs/>
              </w:rPr>
            </w:pPr>
            <w:r w:rsidRPr="00AC1AF5">
              <w:rPr>
                <w:rFonts w:cstheme="minorHAnsi"/>
                <w:b/>
                <w:bCs/>
              </w:rPr>
              <w:t xml:space="preserve">Model for </w:t>
            </w:r>
            <w:r>
              <w:rPr>
                <w:rFonts w:cstheme="minorHAnsi"/>
                <w:b/>
                <w:bCs/>
              </w:rPr>
              <w:t>Anxious</w:t>
            </w:r>
          </w:p>
        </w:tc>
      </w:tr>
      <w:tr w:rsidR="00403FB2" w:rsidRPr="002562ED" w14:paraId="7C19311F" w14:textId="77777777" w:rsidTr="00403FB2">
        <w:tc>
          <w:tcPr>
            <w:tcW w:w="4106" w:type="dxa"/>
          </w:tcPr>
          <w:p w14:paraId="31DB404F" w14:textId="77777777" w:rsidR="00403FB2" w:rsidRPr="002562ED" w:rsidRDefault="00403FB2" w:rsidP="001A05A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19" w:type="dxa"/>
          </w:tcPr>
          <w:p w14:paraId="433EED3E" w14:textId="77777777" w:rsidR="00403FB2" w:rsidRPr="002562ED" w:rsidRDefault="00403FB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efficient (95% CI)</w:t>
            </w:r>
          </w:p>
        </w:tc>
        <w:tc>
          <w:tcPr>
            <w:tcW w:w="1559" w:type="dxa"/>
          </w:tcPr>
          <w:p w14:paraId="6020357E" w14:textId="77777777" w:rsidR="00403FB2" w:rsidRDefault="00403FB2" w:rsidP="001A05A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</w:tr>
      <w:tr w:rsidR="00403FB2" w14:paraId="3D370FB9" w14:textId="77777777" w:rsidTr="00403FB2">
        <w:tc>
          <w:tcPr>
            <w:tcW w:w="4106" w:type="dxa"/>
          </w:tcPr>
          <w:p w14:paraId="6D7E7CF4" w14:textId="77777777" w:rsidR="00403FB2" w:rsidRDefault="00403FB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Pain</w:t>
            </w:r>
          </w:p>
        </w:tc>
        <w:tc>
          <w:tcPr>
            <w:tcW w:w="3119" w:type="dxa"/>
          </w:tcPr>
          <w:p w14:paraId="288C7EE0" w14:textId="6EDC9DB3" w:rsidR="00403FB2" w:rsidRDefault="001F29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42</w:t>
            </w:r>
          </w:p>
        </w:tc>
        <w:tc>
          <w:tcPr>
            <w:tcW w:w="1559" w:type="dxa"/>
          </w:tcPr>
          <w:p w14:paraId="30EC0FF2" w14:textId="50871C4B" w:rsidR="00403FB2" w:rsidRDefault="0022058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403FB2" w14:paraId="5E26219B" w14:textId="77777777" w:rsidTr="00403FB2">
        <w:tc>
          <w:tcPr>
            <w:tcW w:w="4106" w:type="dxa"/>
          </w:tcPr>
          <w:p w14:paraId="0462F5A4" w14:textId="77777777" w:rsidR="00403FB2" w:rsidRDefault="00403FB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average</w:t>
            </w:r>
          </w:p>
        </w:tc>
        <w:tc>
          <w:tcPr>
            <w:tcW w:w="3119" w:type="dxa"/>
          </w:tcPr>
          <w:p w14:paraId="6376485A" w14:textId="0C931ED9" w:rsidR="00403FB2" w:rsidRDefault="001F29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35</w:t>
            </w:r>
          </w:p>
        </w:tc>
        <w:tc>
          <w:tcPr>
            <w:tcW w:w="1559" w:type="dxa"/>
          </w:tcPr>
          <w:p w14:paraId="4BC2923D" w14:textId="4040A939" w:rsidR="00403FB2" w:rsidRDefault="0022058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</w:tr>
      <w:tr w:rsidR="00403FB2" w14:paraId="284BC2E2" w14:textId="77777777" w:rsidTr="00403FB2">
        <w:tc>
          <w:tcPr>
            <w:tcW w:w="4106" w:type="dxa"/>
            <w:tcBorders>
              <w:bottom w:val="single" w:sz="4" w:space="0" w:color="auto"/>
            </w:tcBorders>
          </w:tcPr>
          <w:p w14:paraId="77E41497" w14:textId="77777777" w:rsidR="00403FB2" w:rsidRDefault="00403FB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Blood glucose level, standard deviat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3F6EA88" w14:textId="54BF96D4" w:rsidR="00403FB2" w:rsidRDefault="001F29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9018AE" w14:textId="79EBC0D3" w:rsidR="00403FB2" w:rsidRDefault="00220582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  <w:tr w:rsidR="00403FB2" w14:paraId="46797CD8" w14:textId="77777777" w:rsidTr="00403FB2">
        <w:tc>
          <w:tcPr>
            <w:tcW w:w="4106" w:type="dxa"/>
            <w:tcBorders>
              <w:bottom w:val="nil"/>
            </w:tcBorders>
          </w:tcPr>
          <w:p w14:paraId="7D801C0F" w14:textId="77777777" w:rsidR="00403FB2" w:rsidRDefault="00403FB2" w:rsidP="001A05AD">
            <w:pPr>
              <w:rPr>
                <w:rFonts w:cstheme="minorHAnsi"/>
              </w:rPr>
            </w:pPr>
            <w:r>
              <w:rPr>
                <w:rFonts w:cstheme="minorHAnsi"/>
              </w:rPr>
              <w:t>Day of week</w:t>
            </w:r>
          </w:p>
        </w:tc>
        <w:tc>
          <w:tcPr>
            <w:tcW w:w="3119" w:type="dxa"/>
            <w:tcBorders>
              <w:bottom w:val="nil"/>
            </w:tcBorders>
          </w:tcPr>
          <w:p w14:paraId="36C161FD" w14:textId="77777777" w:rsidR="00403FB2" w:rsidRDefault="00403FB2" w:rsidP="001A05AD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3D8E82C" w14:textId="77777777" w:rsidR="00403FB2" w:rsidRDefault="00403FB2" w:rsidP="001A05AD">
            <w:pPr>
              <w:jc w:val="right"/>
              <w:rPr>
                <w:rFonts w:cstheme="minorHAnsi"/>
              </w:rPr>
            </w:pPr>
          </w:p>
        </w:tc>
      </w:tr>
      <w:tr w:rsidR="00403FB2" w14:paraId="3E27B67E" w14:textId="77777777" w:rsidTr="00403FB2">
        <w:tc>
          <w:tcPr>
            <w:tcW w:w="4106" w:type="dxa"/>
            <w:tcBorders>
              <w:top w:val="nil"/>
              <w:bottom w:val="nil"/>
            </w:tcBorders>
          </w:tcPr>
          <w:p w14:paraId="3DB73A6B" w14:textId="77777777" w:rsidR="00403FB2" w:rsidRPr="00D732A1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onda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948ED71" w14:textId="2E0C615D" w:rsidR="00403FB2" w:rsidRDefault="001F2909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C9E856" w14:textId="1DDA614C" w:rsidR="00403FB2" w:rsidRDefault="00403FB2" w:rsidP="001A05AD">
            <w:pPr>
              <w:jc w:val="right"/>
              <w:rPr>
                <w:rFonts w:cstheme="minorHAnsi"/>
              </w:rPr>
            </w:pPr>
          </w:p>
        </w:tc>
      </w:tr>
      <w:tr w:rsidR="00403FB2" w14:paraId="384037C7" w14:textId="77777777" w:rsidTr="00403FB2">
        <w:tc>
          <w:tcPr>
            <w:tcW w:w="4106" w:type="dxa"/>
            <w:tcBorders>
              <w:top w:val="nil"/>
              <w:bottom w:val="nil"/>
            </w:tcBorders>
          </w:tcPr>
          <w:p w14:paraId="1490CFBA" w14:textId="77777777" w:rsidR="00403FB2" w:rsidRPr="00D732A1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uesda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27DBEC8" w14:textId="4B4870C0" w:rsidR="00403FB2" w:rsidRDefault="00F20F6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0CB893" w14:textId="53650C5E" w:rsidR="00403FB2" w:rsidRDefault="00B139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</w:tr>
      <w:tr w:rsidR="00403FB2" w14:paraId="1717A7C7" w14:textId="77777777" w:rsidTr="00403FB2">
        <w:tc>
          <w:tcPr>
            <w:tcW w:w="4106" w:type="dxa"/>
            <w:tcBorders>
              <w:top w:val="nil"/>
              <w:bottom w:val="nil"/>
            </w:tcBorders>
          </w:tcPr>
          <w:p w14:paraId="12A8A410" w14:textId="77777777" w:rsidR="00403FB2" w:rsidRPr="00D732A1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ednesda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AAAC5CA" w14:textId="46089B86" w:rsidR="00403FB2" w:rsidRDefault="00F20F6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72B744" w14:textId="0B3DCA9B" w:rsidR="00403FB2" w:rsidRDefault="00B139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403FB2" w14:paraId="404A6A40" w14:textId="77777777" w:rsidTr="00403FB2">
        <w:tc>
          <w:tcPr>
            <w:tcW w:w="4106" w:type="dxa"/>
            <w:tcBorders>
              <w:top w:val="nil"/>
              <w:bottom w:val="nil"/>
            </w:tcBorders>
          </w:tcPr>
          <w:p w14:paraId="018C30EC" w14:textId="77777777" w:rsidR="00403FB2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ursda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A3D86FA" w14:textId="03217115" w:rsidR="00403FB2" w:rsidRDefault="00F20F6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701C56" w14:textId="76FD8760" w:rsidR="00403FB2" w:rsidRDefault="00B139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</w:tr>
      <w:tr w:rsidR="00403FB2" w14:paraId="7CB5708E" w14:textId="77777777" w:rsidTr="00403FB2">
        <w:tc>
          <w:tcPr>
            <w:tcW w:w="4106" w:type="dxa"/>
            <w:tcBorders>
              <w:top w:val="nil"/>
              <w:bottom w:val="nil"/>
            </w:tcBorders>
          </w:tcPr>
          <w:p w14:paraId="01DAEB3A" w14:textId="77777777" w:rsidR="00403FB2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rida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67EB89B" w14:textId="61DFBF11" w:rsidR="00403FB2" w:rsidRDefault="00F20F6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7CF66B" w14:textId="3EFC4BAE" w:rsidR="00403FB2" w:rsidRDefault="00B139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</w:tr>
      <w:tr w:rsidR="00403FB2" w14:paraId="61EEF317" w14:textId="77777777" w:rsidTr="00403FB2">
        <w:tc>
          <w:tcPr>
            <w:tcW w:w="4106" w:type="dxa"/>
            <w:tcBorders>
              <w:top w:val="nil"/>
              <w:bottom w:val="nil"/>
            </w:tcBorders>
          </w:tcPr>
          <w:p w14:paraId="57ABEA86" w14:textId="77777777" w:rsidR="00403FB2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aturda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9510918" w14:textId="5B314583" w:rsidR="00403FB2" w:rsidRDefault="00F20F6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D6C592" w14:textId="0F3DF069" w:rsidR="00403FB2" w:rsidRDefault="00B139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  <w:tr w:rsidR="00403FB2" w14:paraId="1C2CD9EE" w14:textId="77777777" w:rsidTr="00403FB2">
        <w:tc>
          <w:tcPr>
            <w:tcW w:w="4106" w:type="dxa"/>
            <w:tcBorders>
              <w:top w:val="nil"/>
            </w:tcBorders>
          </w:tcPr>
          <w:p w14:paraId="26F0A5DA" w14:textId="77777777" w:rsidR="00403FB2" w:rsidRDefault="00403FB2" w:rsidP="001A05A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unday</w:t>
            </w:r>
          </w:p>
        </w:tc>
        <w:tc>
          <w:tcPr>
            <w:tcW w:w="3119" w:type="dxa"/>
            <w:tcBorders>
              <w:top w:val="nil"/>
            </w:tcBorders>
          </w:tcPr>
          <w:p w14:paraId="791776A1" w14:textId="67C1BD98" w:rsidR="00403FB2" w:rsidRDefault="00F20F6E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21</w:t>
            </w:r>
          </w:p>
        </w:tc>
        <w:tc>
          <w:tcPr>
            <w:tcW w:w="1559" w:type="dxa"/>
            <w:tcBorders>
              <w:top w:val="nil"/>
            </w:tcBorders>
          </w:tcPr>
          <w:p w14:paraId="142F07E9" w14:textId="2567BD8B" w:rsidR="00403FB2" w:rsidRDefault="00B13981" w:rsidP="001A05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</w:tbl>
    <w:p w14:paraId="6565BAEF" w14:textId="77777777" w:rsidR="00993590" w:rsidRDefault="00993590"/>
    <w:sectPr w:rsidR="00993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75155"/>
    <w:multiLevelType w:val="hybridMultilevel"/>
    <w:tmpl w:val="8FF05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8708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17"/>
    <w:rsid w:val="0002428A"/>
    <w:rsid w:val="000304B7"/>
    <w:rsid w:val="000304CF"/>
    <w:rsid w:val="00064EBC"/>
    <w:rsid w:val="000856E3"/>
    <w:rsid w:val="000D0F14"/>
    <w:rsid w:val="000D29CD"/>
    <w:rsid w:val="00100972"/>
    <w:rsid w:val="00111409"/>
    <w:rsid w:val="0012334C"/>
    <w:rsid w:val="001260F0"/>
    <w:rsid w:val="001420DE"/>
    <w:rsid w:val="001962B2"/>
    <w:rsid w:val="0019744E"/>
    <w:rsid w:val="001F2909"/>
    <w:rsid w:val="00220582"/>
    <w:rsid w:val="0022455F"/>
    <w:rsid w:val="00225D3C"/>
    <w:rsid w:val="00236A0F"/>
    <w:rsid w:val="00241763"/>
    <w:rsid w:val="00260344"/>
    <w:rsid w:val="002C56B2"/>
    <w:rsid w:val="00347670"/>
    <w:rsid w:val="00351C1F"/>
    <w:rsid w:val="00365CEA"/>
    <w:rsid w:val="003A345B"/>
    <w:rsid w:val="003C4263"/>
    <w:rsid w:val="003E3F17"/>
    <w:rsid w:val="00403FB2"/>
    <w:rsid w:val="004428A1"/>
    <w:rsid w:val="0049357B"/>
    <w:rsid w:val="00497E22"/>
    <w:rsid w:val="004A086B"/>
    <w:rsid w:val="004B3938"/>
    <w:rsid w:val="004C56BF"/>
    <w:rsid w:val="004D6D58"/>
    <w:rsid w:val="004F66AC"/>
    <w:rsid w:val="0051170C"/>
    <w:rsid w:val="00516FE6"/>
    <w:rsid w:val="005944FC"/>
    <w:rsid w:val="005C5B88"/>
    <w:rsid w:val="005C6ABE"/>
    <w:rsid w:val="005F0FB7"/>
    <w:rsid w:val="00617F11"/>
    <w:rsid w:val="00652788"/>
    <w:rsid w:val="006619BE"/>
    <w:rsid w:val="00666A09"/>
    <w:rsid w:val="006809AC"/>
    <w:rsid w:val="00692350"/>
    <w:rsid w:val="006A16B8"/>
    <w:rsid w:val="006C7894"/>
    <w:rsid w:val="006E5927"/>
    <w:rsid w:val="0073739F"/>
    <w:rsid w:val="007817A6"/>
    <w:rsid w:val="0078492D"/>
    <w:rsid w:val="007A6B5C"/>
    <w:rsid w:val="007D2852"/>
    <w:rsid w:val="007E4741"/>
    <w:rsid w:val="00841C55"/>
    <w:rsid w:val="00860858"/>
    <w:rsid w:val="008A2D52"/>
    <w:rsid w:val="008A42B3"/>
    <w:rsid w:val="008B1FE6"/>
    <w:rsid w:val="008B5606"/>
    <w:rsid w:val="008C090C"/>
    <w:rsid w:val="008D023E"/>
    <w:rsid w:val="008E076B"/>
    <w:rsid w:val="008E6202"/>
    <w:rsid w:val="00932221"/>
    <w:rsid w:val="00932EC5"/>
    <w:rsid w:val="00993590"/>
    <w:rsid w:val="00994AC6"/>
    <w:rsid w:val="009D77E7"/>
    <w:rsid w:val="009E4060"/>
    <w:rsid w:val="00A4768A"/>
    <w:rsid w:val="00A816F1"/>
    <w:rsid w:val="00A85683"/>
    <w:rsid w:val="00AC1AF5"/>
    <w:rsid w:val="00B02602"/>
    <w:rsid w:val="00B13981"/>
    <w:rsid w:val="00B2200A"/>
    <w:rsid w:val="00B41D2E"/>
    <w:rsid w:val="00B72373"/>
    <w:rsid w:val="00B866B8"/>
    <w:rsid w:val="00BA0BA6"/>
    <w:rsid w:val="00BB39B5"/>
    <w:rsid w:val="00BC11C2"/>
    <w:rsid w:val="00BD4C86"/>
    <w:rsid w:val="00BE6535"/>
    <w:rsid w:val="00BF1CF2"/>
    <w:rsid w:val="00C12A4C"/>
    <w:rsid w:val="00C2086D"/>
    <w:rsid w:val="00C20C38"/>
    <w:rsid w:val="00C86FC5"/>
    <w:rsid w:val="00CC4393"/>
    <w:rsid w:val="00CC6560"/>
    <w:rsid w:val="00CE03EF"/>
    <w:rsid w:val="00CF758A"/>
    <w:rsid w:val="00D86FAE"/>
    <w:rsid w:val="00DA54A9"/>
    <w:rsid w:val="00DA5C32"/>
    <w:rsid w:val="00DB54B7"/>
    <w:rsid w:val="00DC4D11"/>
    <w:rsid w:val="00E11AE8"/>
    <w:rsid w:val="00E35D71"/>
    <w:rsid w:val="00E36394"/>
    <w:rsid w:val="00E44044"/>
    <w:rsid w:val="00E50181"/>
    <w:rsid w:val="00E57EF3"/>
    <w:rsid w:val="00E738FD"/>
    <w:rsid w:val="00E82701"/>
    <w:rsid w:val="00E86D41"/>
    <w:rsid w:val="00F05988"/>
    <w:rsid w:val="00F20F6E"/>
    <w:rsid w:val="00F46CDC"/>
    <w:rsid w:val="00F60BBD"/>
    <w:rsid w:val="00F61598"/>
    <w:rsid w:val="00F62900"/>
    <w:rsid w:val="00FA09B2"/>
    <w:rsid w:val="00FB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A247"/>
  <w15:chartTrackingRefBased/>
  <w15:docId w15:val="{B8AE3543-7797-429C-8C53-17F6D787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590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993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Haomiao Dr (Sch of Health Sci)</dc:creator>
  <cp:keywords/>
  <dc:description/>
  <cp:lastModifiedBy>Jin, Haomiao Dr (Sch of Health Sci)</cp:lastModifiedBy>
  <cp:revision>120</cp:revision>
  <dcterms:created xsi:type="dcterms:W3CDTF">2022-12-31T20:40:00Z</dcterms:created>
  <dcterms:modified xsi:type="dcterms:W3CDTF">2023-01-18T21:33:00Z</dcterms:modified>
</cp:coreProperties>
</file>